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2161" w14:textId="77777777" w:rsidR="005D0C51" w:rsidRDefault="005D0C51" w:rsidP="00490733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bookmarkStart w:id="0" w:name="_Hlk193286080"/>
      <w:bookmarkStart w:id="1" w:name="_Toc150022077"/>
    </w:p>
    <w:p w14:paraId="5150C041" w14:textId="19D0F08E" w:rsidR="005D0C51" w:rsidRDefault="005D0C51" w:rsidP="005D0C51">
      <w:pPr>
        <w:pStyle w:val="Heading2"/>
        <w:numPr>
          <w:ilvl w:val="1"/>
          <w:numId w:val="0"/>
        </w:numPr>
        <w:spacing w:before="120" w:after="120" w:line="360" w:lineRule="auto"/>
        <w:jc w:val="center"/>
        <w:rPr>
          <w:rFonts w:asciiTheme="majorBidi" w:hAnsiTheme="majorBidi"/>
          <w:b/>
          <w:bCs/>
        </w:rPr>
      </w:pPr>
      <w:r w:rsidRPr="005D0C51">
        <w:rPr>
          <w:rFonts w:asciiTheme="majorBidi" w:eastAsiaTheme="minorHAnsi" w:hAnsiTheme="majorBidi"/>
          <w:b/>
          <w:bCs/>
          <w:color w:val="auto"/>
          <w:sz w:val="22"/>
          <w:szCs w:val="22"/>
        </w:rPr>
        <w:t>Annexure I</w:t>
      </w:r>
      <w:r>
        <w:rPr>
          <w:rFonts w:asciiTheme="majorBidi" w:eastAsiaTheme="minorHAnsi" w:hAnsiTheme="majorBidi"/>
          <w:b/>
          <w:bCs/>
          <w:color w:val="auto"/>
          <w:sz w:val="22"/>
          <w:szCs w:val="22"/>
        </w:rPr>
        <w:t>:</w:t>
      </w:r>
      <w:r w:rsidRPr="005D0C51">
        <w:rPr>
          <w:rFonts w:asciiTheme="majorBidi" w:eastAsiaTheme="minorHAnsi" w:hAnsiTheme="majorBidi"/>
          <w:b/>
          <w:bCs/>
          <w:color w:val="auto"/>
          <w:sz w:val="22"/>
          <w:szCs w:val="22"/>
        </w:rPr>
        <w:t xml:space="preserve"> Operational Definitions</w:t>
      </w:r>
    </w:p>
    <w:p w14:paraId="1F80F6F9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Transformative</w:t>
      </w:r>
      <w:r w:rsidRPr="005D0C5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D0C51">
        <w:rPr>
          <w:rFonts w:asciiTheme="majorBidi" w:hAnsiTheme="majorBidi" w:cstheme="majorBidi"/>
          <w:sz w:val="24"/>
          <w:szCs w:val="24"/>
        </w:rPr>
        <w:t xml:space="preserve"> it transforms the way a learner thinks about the discipline. </w:t>
      </w:r>
    </w:p>
    <w:p w14:paraId="318F7916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Irreversible</w:t>
      </w:r>
      <w:r w:rsidRPr="005D0C5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D0C51">
        <w:rPr>
          <w:rFonts w:asciiTheme="majorBidi" w:hAnsiTheme="majorBidi" w:cstheme="majorBidi"/>
          <w:sz w:val="24"/>
          <w:szCs w:val="24"/>
        </w:rPr>
        <w:t xml:space="preserve"> as it is unlikely that newly acquired information would be forgotten or unlearned with much difficulty after it has been accepted.</w:t>
      </w:r>
    </w:p>
    <w:p w14:paraId="68251788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Integrative: </w:t>
      </w:r>
      <w:r w:rsidRPr="005D0C51">
        <w:rPr>
          <w:rFonts w:asciiTheme="majorBidi" w:hAnsiTheme="majorBidi" w:cstheme="majorBidi"/>
          <w:sz w:val="24"/>
          <w:szCs w:val="24"/>
        </w:rPr>
        <w:t>understanding of the threshold concept makes new links with other topics in the subject.</w:t>
      </w:r>
    </w:p>
    <w:p w14:paraId="7204B4BD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Bounded: </w:t>
      </w:r>
      <w:r w:rsidRPr="005D0C51">
        <w:rPr>
          <w:rFonts w:asciiTheme="majorBidi" w:hAnsiTheme="majorBidi" w:cstheme="majorBidi"/>
          <w:sz w:val="24"/>
          <w:szCs w:val="24"/>
        </w:rPr>
        <w:t>threshold concepts are unique to the discipline and help define its boundaries.</w:t>
      </w:r>
    </w:p>
    <w:p w14:paraId="3996ABEC" w14:textId="0513924F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Troublesome: </w:t>
      </w:r>
      <w:r w:rsidRPr="005D0C51">
        <w:rPr>
          <w:rFonts w:asciiTheme="majorBidi" w:hAnsiTheme="majorBidi" w:cstheme="majorBidi"/>
          <w:sz w:val="24"/>
          <w:szCs w:val="24"/>
        </w:rPr>
        <w:t>knowledge that is complex to understand, alien (originating from a different discourse or culture), or seemingly confused</w:t>
      </w:r>
      <w:r w:rsidR="002E1FE1">
        <w:rPr>
          <w:rFonts w:asciiTheme="majorBidi" w:hAnsiTheme="majorBidi" w:cstheme="majorBidi"/>
          <w:sz w:val="24"/>
          <w:szCs w:val="24"/>
        </w:rPr>
        <w:t xml:space="preserve">. </w:t>
      </w:r>
      <w:r w:rsidRPr="005D0C51">
        <w:rPr>
          <w:rFonts w:asciiTheme="majorBidi" w:hAnsiTheme="majorBidi" w:cstheme="majorBidi"/>
          <w:sz w:val="24"/>
          <w:szCs w:val="24"/>
        </w:rPr>
        <w:t>Students may have difficulty coping with the new perspective that is offered.</w:t>
      </w:r>
    </w:p>
    <w:p w14:paraId="644E60E9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Liminal</w:t>
      </w:r>
      <w:r w:rsidRPr="005D0C5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D0C51">
        <w:rPr>
          <w:rFonts w:asciiTheme="majorBidi" w:hAnsiTheme="majorBidi" w:cstheme="majorBidi"/>
          <w:sz w:val="24"/>
          <w:szCs w:val="24"/>
        </w:rPr>
        <w:t xml:space="preserve"> The Latin word "limen" means threshold. Being in a transitional state denotes being on the verge of something novel, however not quite there yet.</w:t>
      </w:r>
    </w:p>
    <w:p w14:paraId="2DE8C53B" w14:textId="52EE41B8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Reconstitutive</w:t>
      </w:r>
      <w:proofErr w:type="spellEnd"/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:</w:t>
      </w:r>
      <w:r w:rsidRPr="005D0C51">
        <w:rPr>
          <w:rFonts w:asciiTheme="majorBidi" w:hAnsiTheme="majorBidi" w:cstheme="majorBidi"/>
          <w:sz w:val="24"/>
          <w:szCs w:val="24"/>
        </w:rPr>
        <w:t xml:space="preserve"> </w:t>
      </w:r>
      <w:r w:rsidR="001F35CE">
        <w:rPr>
          <w:rFonts w:asciiTheme="majorBidi" w:hAnsiTheme="majorBidi" w:cstheme="majorBidi"/>
          <w:sz w:val="24"/>
          <w:szCs w:val="24"/>
        </w:rPr>
        <w:t xml:space="preserve">Recurrent integration and reconfiguration of knowledge occur. </w:t>
      </w:r>
      <w:r w:rsidRPr="005D0C51">
        <w:rPr>
          <w:rFonts w:asciiTheme="majorBidi" w:hAnsiTheme="majorBidi" w:cstheme="majorBidi"/>
          <w:sz w:val="24"/>
          <w:szCs w:val="24"/>
        </w:rPr>
        <w:t>A student's identity or subjectivity shifts as they cross the threshold.</w:t>
      </w:r>
    </w:p>
    <w:p w14:paraId="55E32234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>Discursive:</w:t>
      </w:r>
      <w:r w:rsidRPr="005D0C51">
        <w:rPr>
          <w:rFonts w:asciiTheme="majorBidi" w:hAnsiTheme="majorBidi" w:cstheme="majorBidi"/>
          <w:sz w:val="24"/>
          <w:szCs w:val="24"/>
        </w:rPr>
        <w:t xml:space="preserve"> The learner's use of language is said to elaborate once they cross the threshold.</w:t>
      </w:r>
    </w:p>
    <w:p w14:paraId="05A40075" w14:textId="77777777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Teaching strategies: </w:t>
      </w:r>
      <w:r w:rsidRPr="005D0C51">
        <w:rPr>
          <w:rFonts w:asciiTheme="majorBidi" w:hAnsiTheme="majorBidi" w:cstheme="majorBidi"/>
          <w:sz w:val="24"/>
          <w:szCs w:val="24"/>
        </w:rPr>
        <w:t>A broad range of approaches that educators employ in their instruction and plan the content of their discipline.</w:t>
      </w:r>
    </w:p>
    <w:p w14:paraId="7FB23AA1" w14:textId="77777777" w:rsid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5D0C5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Assessment Strategies: </w:t>
      </w:r>
      <w:r w:rsidRPr="005D0C51">
        <w:rPr>
          <w:rFonts w:asciiTheme="majorBidi" w:hAnsiTheme="majorBidi" w:cstheme="majorBidi"/>
          <w:sz w:val="24"/>
          <w:szCs w:val="24"/>
        </w:rPr>
        <w:t>These encompasses a variety of techniques and instruments utilized by educators to evaluate the progress of their students.</w:t>
      </w:r>
    </w:p>
    <w:p w14:paraId="19FC7E6F" w14:textId="776C9FA2" w:rsidR="005D0C51" w:rsidRPr="005D0C51" w:rsidRDefault="005D0C51" w:rsidP="005D0C51">
      <w:pPr>
        <w:numPr>
          <w:ilvl w:val="0"/>
          <w:numId w:val="9"/>
        </w:numPr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Focus group Discussions (FGD): </w:t>
      </w:r>
      <w:r w:rsidRPr="002E1FE1">
        <w:rPr>
          <w:rFonts w:asciiTheme="majorBidi" w:hAnsiTheme="majorBidi" w:cstheme="majorBidi"/>
          <w:sz w:val="24"/>
          <w:szCs w:val="24"/>
        </w:rPr>
        <w:t>This is widely used in qualitative research. It is a technique in which researcher gathers participants to explore a specific topic through moderated</w:t>
      </w:r>
      <w:r w:rsidR="002E1FE1" w:rsidRPr="002E1FE1">
        <w:rPr>
          <w:rFonts w:asciiTheme="majorBidi" w:hAnsiTheme="majorBidi" w:cstheme="majorBidi"/>
          <w:sz w:val="24"/>
          <w:szCs w:val="24"/>
        </w:rPr>
        <w:t xml:space="preserve"> conversation, eliciting their beliefs, attitudes and experiences.</w:t>
      </w:r>
    </w:p>
    <w:p w14:paraId="07B726E8" w14:textId="7380202E" w:rsidR="005D0C51" w:rsidRDefault="005D0C51" w:rsidP="005D0C51">
      <w:pPr>
        <w:tabs>
          <w:tab w:val="left" w:pos="868"/>
        </w:tabs>
        <w:spacing w:line="360" w:lineRule="auto"/>
        <w:rPr>
          <w:rFonts w:asciiTheme="majorBidi" w:hAnsiTheme="majorBidi" w:cstheme="majorBidi"/>
          <w:b/>
          <w:bCs/>
        </w:rPr>
      </w:pPr>
    </w:p>
    <w:p w14:paraId="27F56941" w14:textId="77777777" w:rsidR="005D0C51" w:rsidRDefault="005D0C51" w:rsidP="00490733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CCCFB0C" w14:textId="77777777" w:rsidR="005D0C51" w:rsidRDefault="005D0C51" w:rsidP="00490733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5E9F0CFF" w14:textId="77777777" w:rsidR="005D0C51" w:rsidRDefault="005D0C51" w:rsidP="00490733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32D4D866" w14:textId="77777777" w:rsidR="005D0C51" w:rsidRDefault="005D0C51" w:rsidP="005D0C51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EAB1826" w14:textId="77777777" w:rsidR="005D0C51" w:rsidRDefault="005D0C51" w:rsidP="005D0C51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333A380" w14:textId="5AE08DCE" w:rsidR="00490733" w:rsidRPr="00630519" w:rsidRDefault="0051316A" w:rsidP="00490733">
      <w:pPr>
        <w:spacing w:line="360" w:lineRule="auto"/>
        <w:jc w:val="center"/>
        <w:rPr>
          <w:rFonts w:asciiTheme="majorBidi" w:hAnsiTheme="majorBidi" w:cstheme="majorBidi"/>
          <w:b/>
          <w:bCs/>
          <w:noProof/>
        </w:rPr>
      </w:pPr>
      <w:bookmarkStart w:id="2" w:name="_Hlk205129303"/>
      <w:r>
        <w:rPr>
          <w:rFonts w:asciiTheme="majorBidi" w:hAnsiTheme="majorBidi" w:cstheme="majorBidi"/>
          <w:b/>
          <w:bCs/>
        </w:rPr>
        <w:lastRenderedPageBreak/>
        <w:t>Annexure I</w:t>
      </w:r>
      <w:bookmarkEnd w:id="2"/>
      <w:r w:rsidR="004C769C">
        <w:rPr>
          <w:rFonts w:asciiTheme="majorBidi" w:hAnsiTheme="majorBidi" w:cstheme="majorBidi"/>
          <w:b/>
          <w:bCs/>
        </w:rPr>
        <w:t>I</w:t>
      </w:r>
      <w:bookmarkEnd w:id="0"/>
      <w:r w:rsidR="00490733" w:rsidRPr="00630519">
        <w:rPr>
          <w:rFonts w:asciiTheme="majorBidi" w:hAnsiTheme="majorBidi" w:cstheme="majorBidi"/>
          <w:b/>
          <w:bCs/>
          <w:noProof/>
        </w:rPr>
        <w:t>:</w:t>
      </w:r>
      <w:r w:rsidR="00490733" w:rsidRPr="00630519">
        <w:rPr>
          <w:rFonts w:asciiTheme="majorBidi" w:hAnsiTheme="majorBidi" w:cstheme="majorBidi"/>
          <w:b/>
          <w:bCs/>
        </w:rPr>
        <w:t xml:space="preserve"> </w:t>
      </w:r>
      <w:r w:rsidR="00490733" w:rsidRPr="00630519">
        <w:rPr>
          <w:rFonts w:asciiTheme="majorBidi" w:hAnsiTheme="majorBidi" w:cstheme="majorBidi"/>
          <w:b/>
          <w:bCs/>
          <w:noProof/>
        </w:rPr>
        <w:t>Summary of FGDs results for Identification of TCs, TS &amp;AS.</w:t>
      </w:r>
      <w:bookmarkEnd w:id="1"/>
    </w:p>
    <w:tbl>
      <w:tblPr>
        <w:tblW w:w="14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880"/>
        <w:gridCol w:w="2070"/>
        <w:gridCol w:w="1885"/>
        <w:gridCol w:w="6305"/>
      </w:tblGrid>
      <w:tr w:rsidR="00490733" w:rsidRPr="000A1F1B" w14:paraId="36BC1700" w14:textId="77777777" w:rsidTr="0029211D">
        <w:trPr>
          <w:trHeight w:val="629"/>
          <w:tblHeader/>
          <w:jc w:val="center"/>
        </w:trPr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6133818A" w14:textId="77777777" w:rsidR="00490733" w:rsidRPr="000A1F1B" w:rsidRDefault="00490733" w:rsidP="0029211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2880" w:type="dxa"/>
            <w:shd w:val="clear" w:color="auto" w:fill="BFBFBF" w:themeFill="background1" w:themeFillShade="BF"/>
            <w:vAlign w:val="center"/>
          </w:tcPr>
          <w:p w14:paraId="0FFD7C81" w14:textId="77777777" w:rsidR="00490733" w:rsidRPr="000A1F1B" w:rsidRDefault="00490733" w:rsidP="0029211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RESHOLD CONCEPTS DERIVED.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14:paraId="0A9E0D86" w14:textId="77777777" w:rsidR="00490733" w:rsidRPr="000A1F1B" w:rsidRDefault="00490733" w:rsidP="0029211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ING STRATEGIES</w:t>
            </w:r>
          </w:p>
        </w:tc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6C798B0B" w14:textId="77777777" w:rsidR="00490733" w:rsidRPr="000A1F1B" w:rsidRDefault="00490733" w:rsidP="0029211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 METHODS</w:t>
            </w:r>
          </w:p>
        </w:tc>
        <w:tc>
          <w:tcPr>
            <w:tcW w:w="6305" w:type="dxa"/>
            <w:shd w:val="clear" w:color="auto" w:fill="BFBFBF" w:themeFill="background1" w:themeFillShade="BF"/>
            <w:vAlign w:val="center"/>
          </w:tcPr>
          <w:p w14:paraId="0DD81C23" w14:textId="77777777" w:rsidR="00490733" w:rsidRPr="000A1F1B" w:rsidRDefault="00490733" w:rsidP="0029211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OTES</w:t>
            </w:r>
          </w:p>
        </w:tc>
      </w:tr>
      <w:tr w:rsidR="00490733" w:rsidRPr="000A1F1B" w14:paraId="52F9B8D8" w14:textId="77777777" w:rsidTr="00490733">
        <w:trPr>
          <w:trHeight w:val="431"/>
          <w:jc w:val="center"/>
        </w:trPr>
        <w:tc>
          <w:tcPr>
            <w:tcW w:w="14940" w:type="dxa"/>
            <w:gridSpan w:val="5"/>
          </w:tcPr>
          <w:p w14:paraId="68CB1BE3" w14:textId="3DFDE83F" w:rsidR="00490733" w:rsidRPr="000A1F1B" w:rsidRDefault="00490733" w:rsidP="0049073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GROWTH &amp; DEVELOPMENT</w:t>
            </w:r>
          </w:p>
        </w:tc>
      </w:tr>
      <w:tr w:rsidR="00490733" w:rsidRPr="000A1F1B" w14:paraId="352D080A" w14:textId="77777777" w:rsidTr="0029211D">
        <w:trPr>
          <w:trHeight w:val="800"/>
          <w:jc w:val="center"/>
        </w:trPr>
        <w:tc>
          <w:tcPr>
            <w:tcW w:w="1800" w:type="dxa"/>
          </w:tcPr>
          <w:p w14:paraId="727CAF6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52A9621" w14:textId="77777777" w:rsidR="00490733" w:rsidRPr="000A1F1B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3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andibular Rotations</w:t>
            </w:r>
          </w:p>
          <w:p w14:paraId="107B70D5" w14:textId="77777777" w:rsidR="00490733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165" w:hanging="17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Growth pattern of mandible and maxilla</w:t>
            </w:r>
          </w:p>
          <w:p w14:paraId="3CD98014" w14:textId="77777777" w:rsidR="00490733" w:rsidRDefault="00490733" w:rsidP="00490733">
            <w:pPr>
              <w:pStyle w:val="ListParagraph"/>
              <w:tabs>
                <w:tab w:val="left" w:pos="198"/>
              </w:tabs>
              <w:spacing w:line="360" w:lineRule="auto"/>
              <w:ind w:left="16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713376" w14:textId="77777777" w:rsidR="00490733" w:rsidRDefault="00490733" w:rsidP="00490733">
            <w:pPr>
              <w:pStyle w:val="ListParagraph"/>
              <w:tabs>
                <w:tab w:val="left" w:pos="198"/>
              </w:tabs>
              <w:spacing w:line="360" w:lineRule="auto"/>
              <w:ind w:left="16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6B0D4B" w14:textId="77777777" w:rsidR="00490733" w:rsidRDefault="00490733" w:rsidP="00490733">
            <w:pPr>
              <w:pStyle w:val="ListParagraph"/>
              <w:tabs>
                <w:tab w:val="left" w:pos="198"/>
              </w:tabs>
              <w:spacing w:line="360" w:lineRule="auto"/>
              <w:ind w:left="16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61A410" w14:textId="0ECFF808" w:rsidR="00490733" w:rsidRPr="00490733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165" w:hanging="17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90733">
              <w:rPr>
                <w:rFonts w:asciiTheme="majorBidi" w:hAnsiTheme="majorBidi" w:cstheme="majorBidi"/>
                <w:sz w:val="24"/>
                <w:szCs w:val="24"/>
              </w:rPr>
              <w:t>Peak of growth indicators</w:t>
            </w:r>
          </w:p>
        </w:tc>
        <w:tc>
          <w:tcPr>
            <w:tcW w:w="2070" w:type="dxa"/>
          </w:tcPr>
          <w:p w14:paraId="55BC2D5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23452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21DDD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DFC2B8" w14:textId="69492D31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GD, Demonstrations</w:t>
            </w:r>
          </w:p>
        </w:tc>
        <w:tc>
          <w:tcPr>
            <w:tcW w:w="1885" w:type="dxa"/>
          </w:tcPr>
          <w:p w14:paraId="37579CC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2627F4" w14:textId="77777777" w:rsidR="00490733" w:rsidRPr="000A1F1B" w:rsidRDefault="00490733" w:rsidP="004907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D7952E" w14:textId="77777777" w:rsidR="00490733" w:rsidRPr="000A1F1B" w:rsidRDefault="00490733" w:rsidP="004907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82E1DF" w14:textId="77777777" w:rsidR="00490733" w:rsidRPr="000A1F1B" w:rsidRDefault="00490733" w:rsidP="004907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3DDC91" w14:textId="522011E2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OSCE, Viva Voce</w:t>
            </w:r>
          </w:p>
        </w:tc>
        <w:tc>
          <w:tcPr>
            <w:tcW w:w="6305" w:type="dxa"/>
          </w:tcPr>
          <w:p w14:paraId="335AFE3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n growth &amp; development the mandibular rotations, we never understood these”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4D677A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FA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yes, it is a transformative concept”</w:t>
            </w:r>
          </w:p>
          <w:p w14:paraId="72B8A03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S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f we don’t tell them what is normal how will they differentiate the abnormal development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  <w:p w14:paraId="37438AB5" w14:textId="2FE890A4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MS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Growth spurt, CVM, Hand and wrist these things we cover in SGD and Demonstrations”.</w:t>
            </w:r>
          </w:p>
        </w:tc>
      </w:tr>
      <w:tr w:rsidR="00490733" w:rsidRPr="000A1F1B" w14:paraId="169EC399" w14:textId="77777777" w:rsidTr="00490733">
        <w:trPr>
          <w:trHeight w:val="449"/>
          <w:jc w:val="center"/>
        </w:trPr>
        <w:tc>
          <w:tcPr>
            <w:tcW w:w="14940" w:type="dxa"/>
            <w:gridSpan w:val="5"/>
          </w:tcPr>
          <w:p w14:paraId="6A5D414B" w14:textId="69AB29DF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ORTHODONTIC ASSESSMENT AND DIAGNOSIS</w:t>
            </w:r>
          </w:p>
        </w:tc>
      </w:tr>
      <w:tr w:rsidR="00490733" w:rsidRPr="000A1F1B" w14:paraId="7F015188" w14:textId="77777777" w:rsidTr="0029211D">
        <w:trPr>
          <w:trHeight w:val="800"/>
          <w:jc w:val="center"/>
        </w:trPr>
        <w:tc>
          <w:tcPr>
            <w:tcW w:w="1800" w:type="dxa"/>
          </w:tcPr>
          <w:p w14:paraId="5135071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      Questionnaire/</w:t>
            </w:r>
          </w:p>
          <w:p w14:paraId="7A5DE84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</w:p>
        </w:tc>
        <w:tc>
          <w:tcPr>
            <w:tcW w:w="2880" w:type="dxa"/>
          </w:tcPr>
          <w:p w14:paraId="7FA4CD59" w14:textId="77777777" w:rsidR="00490733" w:rsidRPr="000A1F1B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3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hief concern of patient,</w:t>
            </w:r>
          </w:p>
          <w:p w14:paraId="7066BC5A" w14:textId="77777777" w:rsidR="00490733" w:rsidRPr="000A1F1B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16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edical/ Dental history taking,</w:t>
            </w:r>
          </w:p>
          <w:p w14:paraId="3054ADA0" w14:textId="77777777" w:rsidR="00490733" w:rsidRPr="000A1F1B" w:rsidRDefault="00490733" w:rsidP="00490733">
            <w:pPr>
              <w:pStyle w:val="ListParagraph"/>
              <w:numPr>
                <w:ilvl w:val="0"/>
                <w:numId w:val="1"/>
              </w:numPr>
              <w:tabs>
                <w:tab w:val="left" w:pos="198"/>
              </w:tabs>
              <w:spacing w:line="360" w:lineRule="auto"/>
              <w:ind w:left="3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Physical growth evaluation,</w:t>
            </w:r>
          </w:p>
          <w:p w14:paraId="3B95A060" w14:textId="77777777" w:rsidR="00490733" w:rsidRPr="000A1F1B" w:rsidRDefault="00490733" w:rsidP="00490733">
            <w:pPr>
              <w:pStyle w:val="ListParagraph"/>
              <w:tabs>
                <w:tab w:val="left" w:pos="198"/>
              </w:tabs>
              <w:spacing w:line="360" w:lineRule="auto"/>
              <w:ind w:left="34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636672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, chairside teaching, Practical</w:t>
            </w:r>
          </w:p>
          <w:p w14:paraId="201F382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BAF26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F36F3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3FEFB49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FAD2A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6EF2F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6B68A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9A019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, SGDs</w:t>
            </w:r>
          </w:p>
          <w:p w14:paraId="353AF50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1D7408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nd of rotation test, Case presentation (Formative)</w:t>
            </w:r>
          </w:p>
          <w:p w14:paraId="29D4126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D1CCB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A721C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C8C4C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33256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2E789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EQs, MCQs, OSCE, Viva</w:t>
            </w:r>
          </w:p>
          <w:p w14:paraId="0FD638F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5" w:type="dxa"/>
          </w:tcPr>
          <w:p w14:paraId="28532C7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U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ief concern is definitely a troublesome concept; a student should know how to take medical and dental history at undergraduate level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.</w:t>
            </w:r>
          </w:p>
          <w:p w14:paraId="19DDFD4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 should know how to identify problem, take history, evaluation of patient and after that he should know the basic treatment modality, let’s suppose Removable appliance, interception, these are the TCs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  <w:p w14:paraId="7449F55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S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 think related Questions with clinical scenarios come in the paper in which its evaluation is necessary because students have to give a treatment plan along with the diagnosis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.</w:t>
            </w:r>
          </w:p>
          <w:p w14:paraId="5455EA1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S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 cover this in small group discussions, in demonstrations and its assessment is done via OSCE (in exam it has a station) and viva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.</w:t>
            </w:r>
          </w:p>
        </w:tc>
      </w:tr>
      <w:tr w:rsidR="00490733" w:rsidRPr="000A1F1B" w14:paraId="794C2BF5" w14:textId="77777777" w:rsidTr="0029211D">
        <w:trPr>
          <w:trHeight w:val="1088"/>
          <w:jc w:val="center"/>
        </w:trPr>
        <w:tc>
          <w:tcPr>
            <w:tcW w:w="1800" w:type="dxa"/>
          </w:tcPr>
          <w:p w14:paraId="5E81FF6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inical Evaluation</w:t>
            </w:r>
          </w:p>
        </w:tc>
        <w:tc>
          <w:tcPr>
            <w:tcW w:w="2880" w:type="dxa"/>
          </w:tcPr>
          <w:p w14:paraId="3C30EEC3" w14:textId="77777777" w:rsidR="00490733" w:rsidRPr="000A1F1B" w:rsidRDefault="00490733" w:rsidP="004907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98" w:hanging="198"/>
              <w:jc w:val="both"/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  <w:t xml:space="preserve">Oral health, </w:t>
            </w:r>
          </w:p>
          <w:p w14:paraId="3C44737A" w14:textId="77777777" w:rsidR="00490733" w:rsidRPr="000A1F1B" w:rsidRDefault="00490733" w:rsidP="004907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98" w:hanging="198"/>
              <w:jc w:val="both"/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  <w:t>Facial &amp; dental appearance</w:t>
            </w:r>
          </w:p>
          <w:p w14:paraId="290ED17C" w14:textId="77777777" w:rsidR="00490733" w:rsidRPr="000A1F1B" w:rsidRDefault="00490733" w:rsidP="004907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98" w:hanging="19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Periodontal implications in orthodontics</w:t>
            </w:r>
          </w:p>
          <w:p w14:paraId="3887446F" w14:textId="77777777" w:rsidR="00490733" w:rsidRPr="000A1F1B" w:rsidRDefault="00490733" w:rsidP="0049073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98" w:hanging="19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1F3864" w:themeColor="accent1" w:themeShade="80"/>
                <w:sz w:val="24"/>
                <w:szCs w:val="24"/>
              </w:rPr>
              <w:t xml:space="preserve">Developmental disorders </w:t>
            </w:r>
          </w:p>
        </w:tc>
        <w:tc>
          <w:tcPr>
            <w:tcW w:w="2070" w:type="dxa"/>
          </w:tcPr>
          <w:p w14:paraId="38592D9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37D15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664F9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07558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, Demonstrations, clinical targets</w:t>
            </w:r>
          </w:p>
          <w:p w14:paraId="2C68EC7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043811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BB571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091F7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08F9B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se presentations, Practical (OSCE)</w:t>
            </w:r>
          </w:p>
          <w:p w14:paraId="6E60A104" w14:textId="77777777" w:rsidR="00490733" w:rsidRPr="000A1F1B" w:rsidRDefault="00490733" w:rsidP="00490733">
            <w:pPr>
              <w:tabs>
                <w:tab w:val="left" w:pos="1185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5" w:type="dxa"/>
          </w:tcPr>
          <w:p w14:paraId="0C0E17D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EZ “</w:t>
            </w:r>
            <w:r w:rsidRPr="000A1F1B">
              <w:rPr>
                <w:rFonts w:asciiTheme="majorBidi" w:hAnsiTheme="majorBidi" w:cstheme="majorBidi"/>
                <w:i/>
                <w:iCs/>
                <w:color w:val="1F3864" w:themeColor="accent1" w:themeShade="80"/>
                <w:sz w:val="24"/>
                <w:szCs w:val="24"/>
              </w:rPr>
              <w:t>Yes, I think that all these are TCs based on our undergraduate curriculum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  <w:p w14:paraId="13B5FAB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5FDCE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What is the link of ortho and Periodontology”</w:t>
            </w:r>
          </w:p>
          <w:p w14:paraId="43AA5A0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MK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</w:t>
            </w:r>
            <w:r w:rsidRPr="000A1F1B">
              <w:rPr>
                <w:rFonts w:asciiTheme="majorBidi" w:hAnsiTheme="majorBidi" w:cstheme="majorBidi"/>
                <w:i/>
                <w:iCs/>
                <w:color w:val="1F3864" w:themeColor="accent1" w:themeShade="80"/>
                <w:sz w:val="24"/>
                <w:szCs w:val="24"/>
              </w:rPr>
              <w:t>Basically they teach all developmental disorders at undergraduate level but don’t tell what is their link with orthodontics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”</w:t>
            </w:r>
          </w:p>
        </w:tc>
      </w:tr>
      <w:tr w:rsidR="00490733" w:rsidRPr="000A1F1B" w14:paraId="43D7D4F7" w14:textId="77777777" w:rsidTr="0029211D">
        <w:trPr>
          <w:trHeight w:val="1200"/>
          <w:jc w:val="center"/>
        </w:trPr>
        <w:tc>
          <w:tcPr>
            <w:tcW w:w="1800" w:type="dxa"/>
          </w:tcPr>
          <w:p w14:paraId="7A3F546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alysis of diagnostic records</w:t>
            </w:r>
          </w:p>
        </w:tc>
        <w:tc>
          <w:tcPr>
            <w:tcW w:w="2880" w:type="dxa"/>
          </w:tcPr>
          <w:p w14:paraId="6A96041A" w14:textId="77777777" w:rsidR="00490733" w:rsidRPr="000A1F1B" w:rsidRDefault="00490733" w:rsidP="00490733">
            <w:pPr>
              <w:tabs>
                <w:tab w:val="left" w:pos="18"/>
              </w:tabs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28500F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ymmetry &amp; space Analysis</w:t>
            </w:r>
          </w:p>
          <w:p w14:paraId="5D941787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Eyeballing method of calculating ALD</w:t>
            </w:r>
          </w:p>
          <w:p w14:paraId="15578C35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dentify COCR</w:t>
            </w:r>
          </w:p>
          <w:p w14:paraId="5AAA91E3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Bolton Analysis, </w:t>
            </w:r>
          </w:p>
          <w:p w14:paraId="5CAB99FD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ixed Dentition Analysis,</w:t>
            </w:r>
          </w:p>
          <w:p w14:paraId="3E3F67A9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Analysis of OPG</w:t>
            </w:r>
          </w:p>
          <w:p w14:paraId="217895B0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 Analysis of photographic records</w:t>
            </w:r>
          </w:p>
          <w:p w14:paraId="2A134BDE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ink of CVM wit secondary sexual characteristics</w:t>
            </w:r>
          </w:p>
          <w:p w14:paraId="41524FB3" w14:textId="77777777" w:rsidR="00490733" w:rsidRPr="000A1F1B" w:rsidRDefault="00490733" w:rsidP="00490733">
            <w:pPr>
              <w:pStyle w:val="ListParagraph"/>
              <w:numPr>
                <w:ilvl w:val="0"/>
                <w:numId w:val="3"/>
              </w:numPr>
              <w:tabs>
                <w:tab w:val="left" w:pos="18"/>
              </w:tabs>
              <w:spacing w:line="360" w:lineRule="auto"/>
              <w:ind w:left="198" w:hanging="30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7201"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  <w:t>Basic concept of CBCT</w:t>
            </w:r>
          </w:p>
        </w:tc>
        <w:tc>
          <w:tcPr>
            <w:tcW w:w="2070" w:type="dxa"/>
          </w:tcPr>
          <w:p w14:paraId="0DC86DE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2C212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0011B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B520D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BA36F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, chair side teaching, SGDs, case presentation</w:t>
            </w:r>
          </w:p>
        </w:tc>
        <w:tc>
          <w:tcPr>
            <w:tcW w:w="1885" w:type="dxa"/>
          </w:tcPr>
          <w:p w14:paraId="2FDAA89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81CDE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C4906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E47A8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3DBFC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linical targets, Log book (Formative) MCQs, SEQs, OSCE (Summative)</w:t>
            </w:r>
          </w:p>
          <w:p w14:paraId="72F1E46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5" w:type="dxa"/>
          </w:tcPr>
          <w:p w14:paraId="44D3C0A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So, in Cast Analysis, Bolton discrepancy, cast itself, arch length discrepancy in adult and mixed dentition”</w:t>
            </w:r>
          </w:p>
          <w:p w14:paraId="0A92758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B2772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911FB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We only know that COCR exists”.</w:t>
            </w:r>
          </w:p>
          <w:p w14:paraId="167A19C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KI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Phrasing will be better if we write Bolton analysis instead of tooth size”</w:t>
            </w:r>
          </w:p>
          <w:p w14:paraId="653AC12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KI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Add OPG and Mixed dentition analysis”</w:t>
            </w:r>
          </w:p>
          <w:p w14:paraId="1A11C0C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1E501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MK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GP should know that don’t rely on CVM alone because sometimes it deceives us”.</w:t>
            </w:r>
          </w:p>
          <w:p w14:paraId="43F25C9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57201"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  <w:t>AR “because it is being used a lot now a days, they should definitely know something at undergraduate level”</w:t>
            </w:r>
          </w:p>
        </w:tc>
      </w:tr>
      <w:tr w:rsidR="00490733" w:rsidRPr="000A1F1B" w14:paraId="5B03AF84" w14:textId="77777777" w:rsidTr="0029211D">
        <w:trPr>
          <w:trHeight w:val="1153"/>
          <w:jc w:val="center"/>
        </w:trPr>
        <w:tc>
          <w:tcPr>
            <w:tcW w:w="1800" w:type="dxa"/>
          </w:tcPr>
          <w:p w14:paraId="4A11F114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Problem list/ Diagnosis</w:t>
            </w:r>
          </w:p>
        </w:tc>
        <w:tc>
          <w:tcPr>
            <w:tcW w:w="2880" w:type="dxa"/>
          </w:tcPr>
          <w:p w14:paraId="2D5A74F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Formulating problem list/Diagnosis</w:t>
            </w:r>
          </w:p>
        </w:tc>
        <w:tc>
          <w:tcPr>
            <w:tcW w:w="2070" w:type="dxa"/>
          </w:tcPr>
          <w:p w14:paraId="024511E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se presentation</w:t>
            </w:r>
          </w:p>
          <w:p w14:paraId="2ECB8D6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1FD5A4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linical targets, log Book</w:t>
            </w:r>
          </w:p>
        </w:tc>
        <w:tc>
          <w:tcPr>
            <w:tcW w:w="6305" w:type="dxa"/>
          </w:tcPr>
          <w:p w14:paraId="7F7D31C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There is no ambiguity, problem list is therefore a Threshold concept”.</w:t>
            </w:r>
          </w:p>
          <w:p w14:paraId="00EC87C7" w14:textId="77777777" w:rsidR="00490733" w:rsidRPr="000A1F1B" w:rsidRDefault="00490733" w:rsidP="00490733">
            <w:pPr>
              <w:spacing w:after="0"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MK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“Making an orthodontic problem list is a </w:t>
            </w:r>
          </w:p>
          <w:p w14:paraId="0D218BFA" w14:textId="77777777" w:rsidR="00490733" w:rsidRPr="000A1F1B" w:rsidRDefault="00490733" w:rsidP="004907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transformative concept”</w:t>
            </w:r>
          </w:p>
        </w:tc>
      </w:tr>
      <w:tr w:rsidR="00490733" w:rsidRPr="000A1F1B" w14:paraId="0DF326A9" w14:textId="77777777" w:rsidTr="0029211D">
        <w:trPr>
          <w:trHeight w:val="251"/>
          <w:jc w:val="center"/>
        </w:trPr>
        <w:tc>
          <w:tcPr>
            <w:tcW w:w="14940" w:type="dxa"/>
            <w:gridSpan w:val="5"/>
          </w:tcPr>
          <w:p w14:paraId="37713B0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REATMENT PLANING</w:t>
            </w:r>
          </w:p>
        </w:tc>
      </w:tr>
      <w:tr w:rsidR="00490733" w:rsidRPr="000A1F1B" w14:paraId="7B501123" w14:textId="77777777" w:rsidTr="0029211D">
        <w:trPr>
          <w:trHeight w:val="856"/>
          <w:jc w:val="center"/>
        </w:trPr>
        <w:tc>
          <w:tcPr>
            <w:tcW w:w="1800" w:type="dxa"/>
            <w:vMerge w:val="restart"/>
          </w:tcPr>
          <w:p w14:paraId="441ED91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IC CONCEPTS AND GOALS</w:t>
            </w:r>
          </w:p>
          <w:p w14:paraId="6E7A397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FA7CD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94276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B7CE4B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571D81B" w14:textId="77777777" w:rsidR="00490733" w:rsidRPr="000A1F1B" w:rsidRDefault="00490733" w:rsidP="0049073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Steps in planning orthodontic treatment. </w:t>
            </w:r>
          </w:p>
          <w:p w14:paraId="1B7C5AE1" w14:textId="77777777" w:rsidR="00490733" w:rsidRPr="000A1F1B" w:rsidRDefault="00490733" w:rsidP="00490733">
            <w:p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B71FC4" w14:textId="77777777" w:rsidR="00490733" w:rsidRPr="000A1F1B" w:rsidRDefault="00490733" w:rsidP="0049073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nformed consent</w:t>
            </w:r>
          </w:p>
        </w:tc>
        <w:tc>
          <w:tcPr>
            <w:tcW w:w="2070" w:type="dxa"/>
          </w:tcPr>
          <w:p w14:paraId="684A544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8F285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GDs, chair side teaching</w:t>
            </w:r>
          </w:p>
          <w:p w14:paraId="3D0B6C9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A50E42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D47B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CQs, SEQs, OSCE, Mini-CEX</w:t>
            </w:r>
          </w:p>
        </w:tc>
        <w:tc>
          <w:tcPr>
            <w:tcW w:w="6305" w:type="dxa"/>
          </w:tcPr>
          <w:p w14:paraId="0BC617D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n the domains of interceptive and preventive orthodontics he will tell the steps of treatment but not in case of complex malocclusions”.</w:t>
            </w:r>
          </w:p>
          <w:p w14:paraId="498E834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AU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formed consent should be taught and priority order is also not taught this way technically it should be done by all mean”.</w:t>
            </w:r>
          </w:p>
        </w:tc>
      </w:tr>
      <w:tr w:rsidR="00490733" w:rsidRPr="000A1F1B" w14:paraId="356A80FE" w14:textId="77777777" w:rsidTr="0029211D">
        <w:trPr>
          <w:trHeight w:val="1254"/>
          <w:jc w:val="center"/>
        </w:trPr>
        <w:tc>
          <w:tcPr>
            <w:tcW w:w="1800" w:type="dxa"/>
            <w:vMerge/>
          </w:tcPr>
          <w:p w14:paraId="49AE68B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2F34D9B" w14:textId="77777777" w:rsidR="00490733" w:rsidRPr="000A1F1B" w:rsidRDefault="00490733" w:rsidP="0049073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When and whom to refer</w:t>
            </w:r>
          </w:p>
        </w:tc>
        <w:tc>
          <w:tcPr>
            <w:tcW w:w="2070" w:type="dxa"/>
          </w:tcPr>
          <w:p w14:paraId="0AF4FE1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3C4767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01C9B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5" w:type="dxa"/>
          </w:tcPr>
          <w:p w14:paraId="06A3349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KI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When to and whom to refer is a Threshold concept”</w:t>
            </w:r>
          </w:p>
          <w:p w14:paraId="3E253B8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n cleft lip &amp; palate at which time patient should be referred and where”</w:t>
            </w:r>
          </w:p>
        </w:tc>
      </w:tr>
      <w:tr w:rsidR="00490733" w:rsidRPr="000A1F1B" w14:paraId="75B4E732" w14:textId="77777777" w:rsidTr="0029211D">
        <w:trPr>
          <w:trHeight w:val="791"/>
          <w:jc w:val="center"/>
        </w:trPr>
        <w:tc>
          <w:tcPr>
            <w:tcW w:w="1800" w:type="dxa"/>
            <w:vMerge/>
          </w:tcPr>
          <w:p w14:paraId="51E351E9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8CA35FB" w14:textId="77777777" w:rsidR="00490733" w:rsidRPr="000A1F1B" w:rsidRDefault="00490733" w:rsidP="004907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Basics of biomechanics</w:t>
            </w:r>
          </w:p>
          <w:p w14:paraId="2085ABF6" w14:textId="77777777" w:rsidR="00490733" w:rsidRPr="000A1F1B" w:rsidRDefault="00490733" w:rsidP="004907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Wire bending- 1</w:t>
            </w:r>
            <w:r w:rsidRPr="000A1F1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, 2</w:t>
            </w:r>
            <w:r w:rsidRPr="000A1F1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, 3</w:t>
            </w:r>
            <w:r w:rsidRPr="000A1F1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rd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 order bends</w:t>
            </w:r>
          </w:p>
          <w:p w14:paraId="4322C4AC" w14:textId="77777777" w:rsidR="00490733" w:rsidRPr="000A1F1B" w:rsidRDefault="00490733" w:rsidP="004907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oncept of anchorage</w:t>
            </w:r>
          </w:p>
          <w:p w14:paraId="27DFDF31" w14:textId="77777777" w:rsidR="00490733" w:rsidRPr="000A1F1B" w:rsidRDefault="00490733" w:rsidP="004907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atrogenic effects of orthodontic treatment.</w:t>
            </w:r>
          </w:p>
        </w:tc>
        <w:tc>
          <w:tcPr>
            <w:tcW w:w="2070" w:type="dxa"/>
          </w:tcPr>
          <w:p w14:paraId="5282131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ectures</w:t>
            </w:r>
          </w:p>
          <w:p w14:paraId="6322833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0FA69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CQs, SEQs</w:t>
            </w:r>
          </w:p>
        </w:tc>
        <w:tc>
          <w:tcPr>
            <w:tcW w:w="6305" w:type="dxa"/>
          </w:tcPr>
          <w:p w14:paraId="797807F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RI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t was troublesome aspect but whole biomechanics can’t be taught at undergraduate level”</w:t>
            </w:r>
          </w:p>
          <w:p w14:paraId="0CD65F4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120AD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3606F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t includes 3 things, enamel demineralization, second root resorption &amp; 3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rd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are periodontal problems”</w:t>
            </w:r>
          </w:p>
        </w:tc>
      </w:tr>
      <w:tr w:rsidR="00490733" w:rsidRPr="000A1F1B" w14:paraId="6E62EC51" w14:textId="77777777" w:rsidTr="0029211D">
        <w:trPr>
          <w:trHeight w:val="674"/>
          <w:jc w:val="center"/>
        </w:trPr>
        <w:tc>
          <w:tcPr>
            <w:tcW w:w="1800" w:type="dxa"/>
          </w:tcPr>
          <w:p w14:paraId="38166A5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ventive Orthodontics</w:t>
            </w:r>
          </w:p>
        </w:tc>
        <w:tc>
          <w:tcPr>
            <w:tcW w:w="2880" w:type="dxa"/>
          </w:tcPr>
          <w:p w14:paraId="4EFA6B2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ixed dentition problems</w:t>
            </w:r>
          </w:p>
        </w:tc>
        <w:tc>
          <w:tcPr>
            <w:tcW w:w="2070" w:type="dxa"/>
          </w:tcPr>
          <w:p w14:paraId="77ED0E4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</w:t>
            </w:r>
          </w:p>
          <w:p w14:paraId="5C48CD1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FF0164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CQs, SEQs</w:t>
            </w:r>
          </w:p>
        </w:tc>
        <w:tc>
          <w:tcPr>
            <w:tcW w:w="6305" w:type="dxa"/>
          </w:tcPr>
          <w:p w14:paraId="6894CEA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Whole preventive and Interceptive orthodontics are a TC”</w:t>
            </w:r>
          </w:p>
          <w:p w14:paraId="2FC9DE5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EZ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These all problems are threshold concepts e.g., Premature loss of deciduous teeth, retained deciduous teeth”</w:t>
            </w:r>
          </w:p>
        </w:tc>
      </w:tr>
      <w:tr w:rsidR="00490733" w:rsidRPr="000A1F1B" w14:paraId="20C083EB" w14:textId="77777777" w:rsidTr="0029211D">
        <w:trPr>
          <w:trHeight w:val="1254"/>
          <w:jc w:val="center"/>
        </w:trPr>
        <w:tc>
          <w:tcPr>
            <w:tcW w:w="1800" w:type="dxa"/>
          </w:tcPr>
          <w:p w14:paraId="6410DB4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nterceptive orthodontics</w:t>
            </w:r>
          </w:p>
        </w:tc>
        <w:tc>
          <w:tcPr>
            <w:tcW w:w="2880" w:type="dxa"/>
          </w:tcPr>
          <w:p w14:paraId="75B93CBC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pace management protocols- space maintenance, space regaining, space supervision, serial extractions,</w:t>
            </w:r>
          </w:p>
          <w:p w14:paraId="5E5BE17F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nterception of Incisor trauma,</w:t>
            </w:r>
          </w:p>
          <w:p w14:paraId="05E69FE1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Interception of canine impaction,</w:t>
            </w:r>
          </w:p>
          <w:p w14:paraId="7B902CF0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anagement of 1</w:t>
            </w:r>
            <w:r w:rsidRPr="000A1F1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 molars with poor prognosis,</w:t>
            </w:r>
          </w:p>
          <w:p w14:paraId="6518E7D9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alancing &amp; Compensating Extractions,</w:t>
            </w:r>
          </w:p>
          <w:p w14:paraId="078368FF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Etiology &amp; early treatment of crossbite.</w:t>
            </w:r>
          </w:p>
          <w:p w14:paraId="575FA719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Etiology, diagnosis &amp; early treatment of open bite</w:t>
            </w:r>
          </w:p>
          <w:p w14:paraId="0B9A4739" w14:textId="77777777" w:rsidR="00490733" w:rsidRPr="000A1F1B" w:rsidRDefault="00490733" w:rsidP="00490733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74" w:hanging="16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olar relationship &amp; extraction pattern</w:t>
            </w:r>
          </w:p>
        </w:tc>
        <w:tc>
          <w:tcPr>
            <w:tcW w:w="2070" w:type="dxa"/>
          </w:tcPr>
          <w:p w14:paraId="38AB00B7" w14:textId="77777777" w:rsidR="00490733" w:rsidRPr="000A1F1B" w:rsidRDefault="00490733" w:rsidP="00490733">
            <w:pPr>
              <w:spacing w:after="0"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47505D" w14:textId="77777777" w:rsidR="00490733" w:rsidRPr="000A1F1B" w:rsidRDefault="00490733" w:rsidP="00490733">
            <w:pPr>
              <w:spacing w:after="0"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E2B822" w14:textId="77777777" w:rsidR="00490733" w:rsidRPr="000A1F1B" w:rsidRDefault="00490733" w:rsidP="004907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BEBA9B" w14:textId="77777777" w:rsidR="00490733" w:rsidRPr="000A1F1B" w:rsidRDefault="00490733" w:rsidP="00490733">
            <w:pPr>
              <w:spacing w:after="0"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09A65F" w14:textId="77777777" w:rsidR="00490733" w:rsidRPr="000A1F1B" w:rsidRDefault="00490733" w:rsidP="004907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407117" w14:textId="77777777" w:rsidR="00490733" w:rsidRPr="000A1F1B" w:rsidRDefault="00490733" w:rsidP="00490733">
            <w:pPr>
              <w:spacing w:after="0"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, CBLs, Demonstrations</w:t>
            </w:r>
          </w:p>
          <w:p w14:paraId="113F4C76" w14:textId="77777777" w:rsidR="00490733" w:rsidRPr="000A1F1B" w:rsidRDefault="00490733" w:rsidP="0049073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464FAD2" w14:textId="77777777" w:rsidR="00490733" w:rsidRPr="000A1F1B" w:rsidRDefault="00490733" w:rsidP="00490733">
            <w:pPr>
              <w:spacing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F72DB7" w14:textId="77777777" w:rsidR="00490733" w:rsidRPr="000A1F1B" w:rsidRDefault="00490733" w:rsidP="00490733">
            <w:pPr>
              <w:spacing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A1C71B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6039F0" w14:textId="77777777" w:rsidR="00490733" w:rsidRPr="000A1F1B" w:rsidRDefault="00490733" w:rsidP="00490733">
            <w:pPr>
              <w:spacing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9B91F1" w14:textId="77777777" w:rsidR="00490733" w:rsidRPr="000A1F1B" w:rsidRDefault="00490733" w:rsidP="00490733">
            <w:pPr>
              <w:spacing w:line="360" w:lineRule="auto"/>
              <w:ind w:left="-1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Clinical targets, log book, MCQs, SEQs, OSCE </w:t>
            </w:r>
          </w:p>
          <w:p w14:paraId="233A97A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5" w:type="dxa"/>
          </w:tcPr>
          <w:p w14:paraId="19D8B7F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1721F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7F4F1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09BB9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6F277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4ABBC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AU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 this we talked about preventive that preventive and interceptive orthodontics are threshold concepts at undergraduate level”</w:t>
            </w:r>
          </w:p>
          <w:p w14:paraId="3411B0A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B3EDB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B230B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0288D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4741DF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B6DC3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2B478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64EC0D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AR “Finishing of a molar relationship after extraction”</w:t>
            </w:r>
          </w:p>
        </w:tc>
      </w:tr>
      <w:tr w:rsidR="00490733" w:rsidRPr="000A1F1B" w14:paraId="1E13F010" w14:textId="77777777" w:rsidTr="0029211D">
        <w:trPr>
          <w:trHeight w:val="1254"/>
          <w:jc w:val="center"/>
        </w:trPr>
        <w:tc>
          <w:tcPr>
            <w:tcW w:w="1800" w:type="dxa"/>
          </w:tcPr>
          <w:p w14:paraId="14919601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03470B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Removable Appliances</w:t>
            </w:r>
          </w:p>
        </w:tc>
        <w:tc>
          <w:tcPr>
            <w:tcW w:w="2070" w:type="dxa"/>
          </w:tcPr>
          <w:p w14:paraId="66D4F9D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, demonstrations, Practical</w:t>
            </w:r>
          </w:p>
          <w:p w14:paraId="1381936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CFFEE1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EQs, SEQs, Clinical Targets, Log Book</w:t>
            </w:r>
          </w:p>
        </w:tc>
        <w:tc>
          <w:tcPr>
            <w:tcW w:w="6305" w:type="dxa"/>
          </w:tcPr>
          <w:p w14:paraId="315ED4B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AU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 is our opinion that a final year/undergraduate student should be able to perform interceptive orthodontics, proper referral, take informed consent &amp; recognize all problems to the extent that they can be sorted with removable appliances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</w:tc>
      </w:tr>
      <w:tr w:rsidR="00490733" w:rsidRPr="000A1F1B" w14:paraId="4189AF4F" w14:textId="77777777" w:rsidTr="0029211D">
        <w:trPr>
          <w:trHeight w:val="530"/>
          <w:jc w:val="center"/>
        </w:trPr>
        <w:tc>
          <w:tcPr>
            <w:tcW w:w="1800" w:type="dxa"/>
          </w:tcPr>
          <w:p w14:paraId="7DED5F6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Corrective Orthodontics </w:t>
            </w:r>
          </w:p>
        </w:tc>
        <w:tc>
          <w:tcPr>
            <w:tcW w:w="2880" w:type="dxa"/>
          </w:tcPr>
          <w:p w14:paraId="16716768" w14:textId="77777777" w:rsidR="00490733" w:rsidRPr="000A1F1B" w:rsidRDefault="00490733" w:rsidP="004907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  <w:t>Bracket placement</w:t>
            </w:r>
          </w:p>
          <w:p w14:paraId="1798BFCC" w14:textId="77777777" w:rsidR="00490733" w:rsidRPr="000A1F1B" w:rsidRDefault="00490733" w:rsidP="00490733">
            <w:pPr>
              <w:pStyle w:val="ListParagraph"/>
              <w:spacing w:line="360" w:lineRule="auto"/>
              <w:ind w:left="337"/>
              <w:jc w:val="both"/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</w:pPr>
          </w:p>
          <w:p w14:paraId="5A02C5BB" w14:textId="77777777" w:rsidR="00490733" w:rsidRPr="000A1F1B" w:rsidRDefault="00490733" w:rsidP="004907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Prescription of Brackets</w:t>
            </w:r>
          </w:p>
          <w:p w14:paraId="376881DB" w14:textId="77777777" w:rsidR="00490733" w:rsidRPr="000A1F1B" w:rsidRDefault="00490733" w:rsidP="00490733">
            <w:p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4A901E" w14:textId="77777777" w:rsidR="00490733" w:rsidRPr="000A1F1B" w:rsidRDefault="00490733" w:rsidP="004907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ass I, Class II, Class III</w:t>
            </w:r>
          </w:p>
          <w:p w14:paraId="2A879568" w14:textId="77777777" w:rsidR="00490733" w:rsidRPr="000A1F1B" w:rsidRDefault="00490733" w:rsidP="00490733">
            <w:p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7B8DB3" w14:textId="77777777" w:rsidR="00490733" w:rsidRPr="000A1F1B" w:rsidRDefault="00490733" w:rsidP="00490733">
            <w:pPr>
              <w:spacing w:line="360" w:lineRule="auto"/>
              <w:ind w:left="337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F7DA7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855AF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000ECC" w14:textId="77777777" w:rsidR="00490733" w:rsidRPr="000A1F1B" w:rsidRDefault="00490733" w:rsidP="004907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37"/>
              <w:jc w:val="both"/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  <w:t>Clear Aligners</w:t>
            </w:r>
          </w:p>
        </w:tc>
        <w:tc>
          <w:tcPr>
            <w:tcW w:w="2070" w:type="dxa"/>
          </w:tcPr>
          <w:p w14:paraId="13448A1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736ADA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D711C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D0C37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E6DE4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EB33C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2DF9D0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D573F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Lectures, chairside Teaching</w:t>
            </w:r>
          </w:p>
        </w:tc>
        <w:tc>
          <w:tcPr>
            <w:tcW w:w="1885" w:type="dxa"/>
          </w:tcPr>
          <w:p w14:paraId="53CE5E3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01202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3B262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34540E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897067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AA1F06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374E98C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305475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MCQs, Scenario based SEQs</w:t>
            </w:r>
          </w:p>
        </w:tc>
        <w:tc>
          <w:tcPr>
            <w:tcW w:w="6305" w:type="dxa"/>
          </w:tcPr>
          <w:p w14:paraId="7424F9F9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</w:pPr>
            <w:r w:rsidRPr="00B57201">
              <w:rPr>
                <w:rFonts w:asciiTheme="majorBidi" w:hAnsiTheme="majorBidi" w:cstheme="majorBidi"/>
                <w:color w:val="2F5496" w:themeColor="accent1" w:themeShade="BF"/>
                <w:sz w:val="24"/>
                <w:szCs w:val="24"/>
              </w:rPr>
              <w:lastRenderedPageBreak/>
              <w:t xml:space="preserve">AR </w:t>
            </w:r>
            <w:r w:rsidRPr="000A1F1B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B57201"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  <w:t xml:space="preserve">Definitely it </w:t>
            </w:r>
            <w:r w:rsidRPr="000A1F1B"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  <w:t>is a transformative concept”</w:t>
            </w:r>
          </w:p>
          <w:p w14:paraId="4996ADC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SN “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move unnecessary things like universal appliances and add bracket placement”</w:t>
            </w:r>
          </w:p>
          <w:p w14:paraId="3494BF53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Class I is the only thing (in corrective orthodontics) that he (student) may attend ideally”</w:t>
            </w:r>
          </w:p>
          <w:p w14:paraId="497C9072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U </w:t>
            </w:r>
            <w:r w:rsidRPr="000A1F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It’s etiology, its features, its diagnosis, its Assessment/diagnosis, its planning and early treatment is a TC and next to it is not a TC. Referral comes after it &amp; his(patients) consent, all these are TCs, its treatment in entirety is not a TC”</w:t>
            </w:r>
          </w:p>
          <w:p w14:paraId="4ABE2F38" w14:textId="77777777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099ADC" w14:textId="77777777" w:rsidR="00490733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264DF5" w14:textId="1BCA902C" w:rsidR="00490733" w:rsidRPr="000A1F1B" w:rsidRDefault="00490733" w:rsidP="00490733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AR </w:t>
            </w:r>
            <w:r w:rsidRPr="000A1F1B">
              <w:rPr>
                <w:rFonts w:asciiTheme="majorBidi" w:hAnsiTheme="majorBidi" w:cstheme="majorBidi"/>
                <w:i/>
                <w:iCs/>
                <w:color w:val="2F5496" w:themeColor="accent1" w:themeShade="BF"/>
                <w:sz w:val="24"/>
                <w:szCs w:val="24"/>
              </w:rPr>
              <w:t>“Almost every GP is doing it …...we don’t have any idea what they are doing”</w:t>
            </w:r>
          </w:p>
        </w:tc>
      </w:tr>
    </w:tbl>
    <w:p w14:paraId="63E94D6F" w14:textId="77777777" w:rsidR="00514EC7" w:rsidRDefault="00514EC7"/>
    <w:p w14:paraId="4666AC7D" w14:textId="77777777" w:rsidR="00CF6C71" w:rsidRDefault="00CF6C71"/>
    <w:p w14:paraId="6C2C0C0C" w14:textId="77777777" w:rsidR="00CA728C" w:rsidRDefault="00CA728C"/>
    <w:p w14:paraId="0544DFC7" w14:textId="77777777" w:rsidR="00CA728C" w:rsidRDefault="00CA728C"/>
    <w:p w14:paraId="69E273DB" w14:textId="77777777" w:rsidR="00CA728C" w:rsidRDefault="00CA728C"/>
    <w:p w14:paraId="429B8A30" w14:textId="77777777" w:rsidR="00CA728C" w:rsidRDefault="00CA728C"/>
    <w:p w14:paraId="3B9463D1" w14:textId="77777777" w:rsidR="00CA728C" w:rsidRDefault="00CA728C"/>
    <w:p w14:paraId="5726EE41" w14:textId="77777777" w:rsidR="00CA728C" w:rsidRDefault="00CA728C"/>
    <w:p w14:paraId="4572F627" w14:textId="77777777" w:rsidR="00CA728C" w:rsidRDefault="00CA728C"/>
    <w:p w14:paraId="6ED9745D" w14:textId="77777777" w:rsidR="00CA728C" w:rsidRDefault="00CA728C"/>
    <w:p w14:paraId="63CECBA5" w14:textId="0CE6B1E9" w:rsidR="00CF6C71" w:rsidRPr="00630519" w:rsidRDefault="0051316A" w:rsidP="00CF6C71">
      <w:pPr>
        <w:jc w:val="center"/>
        <w:rPr>
          <w:rFonts w:asciiTheme="majorBidi" w:hAnsiTheme="majorBidi" w:cstheme="majorBidi"/>
          <w:b/>
          <w:bCs/>
        </w:rPr>
      </w:pPr>
      <w:bookmarkStart w:id="3" w:name="_Toc150022082"/>
      <w:r>
        <w:rPr>
          <w:rFonts w:asciiTheme="majorBidi" w:hAnsiTheme="majorBidi" w:cstheme="majorBidi"/>
          <w:b/>
          <w:bCs/>
        </w:rPr>
        <w:lastRenderedPageBreak/>
        <w:t>Annexure I</w:t>
      </w:r>
      <w:r w:rsidR="00ED470E">
        <w:rPr>
          <w:rFonts w:asciiTheme="majorBidi" w:hAnsiTheme="majorBidi" w:cstheme="majorBidi"/>
          <w:b/>
          <w:bCs/>
        </w:rPr>
        <w:t>II</w:t>
      </w:r>
      <w:r w:rsidR="00CF6C71" w:rsidRPr="00630519">
        <w:rPr>
          <w:rFonts w:asciiTheme="majorBidi" w:hAnsiTheme="majorBidi" w:cstheme="majorBidi"/>
          <w:b/>
          <w:bCs/>
          <w:noProof/>
        </w:rPr>
        <w:t>:</w:t>
      </w:r>
      <w:r w:rsidR="00CF6C71" w:rsidRPr="00630519">
        <w:rPr>
          <w:rFonts w:asciiTheme="majorBidi" w:hAnsiTheme="majorBidi" w:cstheme="majorBidi"/>
          <w:b/>
          <w:bCs/>
        </w:rPr>
        <w:t xml:space="preserve"> Results of Round 1,2 and 3, Threshold Concepts.</w:t>
      </w:r>
      <w:bookmarkEnd w:id="3"/>
    </w:p>
    <w:tbl>
      <w:tblPr>
        <w:tblW w:w="145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7"/>
        <w:gridCol w:w="1546"/>
        <w:gridCol w:w="1546"/>
        <w:gridCol w:w="1470"/>
        <w:gridCol w:w="1613"/>
        <w:gridCol w:w="1559"/>
        <w:gridCol w:w="1439"/>
        <w:gridCol w:w="1808"/>
      </w:tblGrid>
      <w:tr w:rsidR="00CF6C71" w:rsidRPr="000A1F1B" w14:paraId="13D3DBB0" w14:textId="77777777" w:rsidTr="00D518DA">
        <w:trPr>
          <w:trHeight w:val="640"/>
          <w:tblHeader/>
          <w:jc w:val="center"/>
        </w:trPr>
        <w:tc>
          <w:tcPr>
            <w:tcW w:w="3537" w:type="dxa"/>
            <w:shd w:val="clear" w:color="auto" w:fill="D9E2F3" w:themeFill="accent1" w:themeFillTint="33"/>
          </w:tcPr>
          <w:p w14:paraId="0F67779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s &amp; Proposed Threshold Concepts</w:t>
            </w:r>
          </w:p>
        </w:tc>
        <w:tc>
          <w:tcPr>
            <w:tcW w:w="1546" w:type="dxa"/>
            <w:shd w:val="clear" w:color="auto" w:fill="D9E2F3" w:themeFill="accent1" w:themeFillTint="33"/>
          </w:tcPr>
          <w:p w14:paraId="0F62F4D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1</w:t>
            </w:r>
          </w:p>
          <w:p w14:paraId="62574C3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ntage Agreement </w:t>
            </w:r>
          </w:p>
        </w:tc>
        <w:tc>
          <w:tcPr>
            <w:tcW w:w="1546" w:type="dxa"/>
            <w:shd w:val="clear" w:color="auto" w:fill="D9E2F3" w:themeFill="accent1" w:themeFillTint="33"/>
          </w:tcPr>
          <w:p w14:paraId="4A13ED1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ound 2 </w:t>
            </w:r>
          </w:p>
          <w:p w14:paraId="797A6E2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Agreement</w:t>
            </w:r>
          </w:p>
        </w:tc>
        <w:tc>
          <w:tcPr>
            <w:tcW w:w="1470" w:type="dxa"/>
            <w:shd w:val="clear" w:color="auto" w:fill="D9E2F3" w:themeFill="accent1" w:themeFillTint="33"/>
          </w:tcPr>
          <w:p w14:paraId="68E0CB3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cNemar p-value </w:t>
            </w:r>
          </w:p>
        </w:tc>
        <w:tc>
          <w:tcPr>
            <w:tcW w:w="1613" w:type="dxa"/>
            <w:shd w:val="clear" w:color="auto" w:fill="D9E2F3" w:themeFill="accent1" w:themeFillTint="33"/>
          </w:tcPr>
          <w:p w14:paraId="12E129B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ision after round 2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630938E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3</w:t>
            </w:r>
          </w:p>
          <w:p w14:paraId="73D9BCD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Agreement</w:t>
            </w:r>
          </w:p>
        </w:tc>
        <w:tc>
          <w:tcPr>
            <w:tcW w:w="1439" w:type="dxa"/>
            <w:shd w:val="clear" w:color="auto" w:fill="D9E2F3" w:themeFill="accent1" w:themeFillTint="33"/>
          </w:tcPr>
          <w:p w14:paraId="032DFDF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cNemar p-value </w:t>
            </w:r>
          </w:p>
        </w:tc>
        <w:tc>
          <w:tcPr>
            <w:tcW w:w="1808" w:type="dxa"/>
            <w:shd w:val="clear" w:color="auto" w:fill="D9E2F3" w:themeFill="accent1" w:themeFillTint="33"/>
          </w:tcPr>
          <w:p w14:paraId="1674A46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ision after round 3</w:t>
            </w:r>
          </w:p>
        </w:tc>
      </w:tr>
      <w:tr w:rsidR="00CF6C71" w:rsidRPr="000A1F1B" w14:paraId="2770C84A" w14:textId="77777777" w:rsidTr="00D518DA">
        <w:trPr>
          <w:trHeight w:val="365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419FB85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Patient’s information</w:t>
            </w:r>
          </w:p>
        </w:tc>
      </w:tr>
      <w:tr w:rsidR="00CF6C71" w:rsidRPr="000A1F1B" w14:paraId="69C46BAF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CC0861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Taking history of Orthodontic patient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0E4031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5.1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6570C5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0481BCB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0031F1E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71B007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01ECC5C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736AF84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E2EFD9" w:themeFill="accent6" w:themeFillTint="33"/>
              </w:rPr>
              <w:t>CA-It is a TC</w:t>
            </w:r>
          </w:p>
        </w:tc>
      </w:tr>
      <w:tr w:rsidR="00CF6C71" w:rsidRPr="000A1F1B" w14:paraId="2B70FA7D" w14:textId="77777777" w:rsidTr="00D518DA">
        <w:trPr>
          <w:trHeight w:val="514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2F64071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CC99FF"/>
              </w:rPr>
              <w:tab/>
              <w:t>Patient’s Clinical Evaluation</w:t>
            </w:r>
          </w:p>
        </w:tc>
      </w:tr>
      <w:tr w:rsidR="00CF6C71" w:rsidRPr="000A1F1B" w14:paraId="24084C29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8464DE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2.Soft tissue paradigm   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C283FA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F1E0F1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5F355B5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344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CFCFF3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30D834E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7171694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26E115A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3704CED1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6D5E85F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 Facial profile analysi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E46B3C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7.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96C42D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94D38F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28FA6D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C01302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4A1D13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0EE30A0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76BECD0A" w14:textId="77777777" w:rsidTr="00D518DA">
        <w:trPr>
          <w:trHeight w:val="347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4E7EEFB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Growth and development</w:t>
            </w:r>
          </w:p>
        </w:tc>
      </w:tr>
      <w:tr w:rsidR="00CF6C71" w:rsidRPr="000A1F1B" w14:paraId="5E7145BF" w14:textId="77777777" w:rsidTr="00D518DA">
        <w:trPr>
          <w:trHeight w:val="461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10CCF41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Growth pattern of Mandible and Maxilla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1BDE39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6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CCFDBC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1D2F8B0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nnot be computed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43F48F2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825040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5F17EB6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33AF12C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2D655AA4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3A8D933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Significance of mandibular rotation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455953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24A894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4081D71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024725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142E17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1DD0BA7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B8D78E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1A0F4F9E" w14:textId="77777777" w:rsidTr="00D518DA">
        <w:trPr>
          <w:trHeight w:val="640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4531C1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Various growth indicators determining the peak skeletal growth/Growth Assessment parameter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36AA33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7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D0503B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546BA7C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410FFDD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D891F2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307E02E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D420D9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11455254" w14:textId="77777777" w:rsidTr="00D518DA">
        <w:trPr>
          <w:trHeight w:val="338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586E0F1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V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Analysis of diagnostic records</w:t>
            </w:r>
          </w:p>
        </w:tc>
      </w:tr>
      <w:tr w:rsidR="00CF6C71" w:rsidRPr="000A1F1B" w14:paraId="3ED0D152" w14:textId="77777777" w:rsidTr="00D518DA">
        <w:trPr>
          <w:trHeight w:val="910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B740EB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Arch dimensions (Arch length, width, depth &amp; Curve of Wilson, Spee, Monson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E66920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FFBD0F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5A8C215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549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4CE8EF3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F2EB3B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5DB0D13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357EA9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E2EFD9" w:themeFill="accent6" w:themeFillTint="33"/>
              </w:rPr>
              <w:t>CA-It is a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C</w:t>
            </w:r>
          </w:p>
        </w:tc>
      </w:tr>
      <w:tr w:rsidR="00CF6C71" w:rsidRPr="000A1F1B" w14:paraId="4ED7B0F6" w14:textId="77777777" w:rsidTr="00D518DA">
        <w:trPr>
          <w:trHeight w:val="488"/>
          <w:jc w:val="center"/>
        </w:trPr>
        <w:tc>
          <w:tcPr>
            <w:tcW w:w="3537" w:type="dxa"/>
          </w:tcPr>
          <w:p w14:paraId="6BFAFE6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.Eyeballing method of calculating ALD</w:t>
            </w:r>
          </w:p>
        </w:tc>
        <w:tc>
          <w:tcPr>
            <w:tcW w:w="1546" w:type="dxa"/>
          </w:tcPr>
          <w:p w14:paraId="16FF419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5.6%</w:t>
            </w:r>
          </w:p>
        </w:tc>
        <w:tc>
          <w:tcPr>
            <w:tcW w:w="1546" w:type="dxa"/>
          </w:tcPr>
          <w:p w14:paraId="5983F4E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8.4%</w:t>
            </w:r>
          </w:p>
        </w:tc>
        <w:tc>
          <w:tcPr>
            <w:tcW w:w="1470" w:type="dxa"/>
          </w:tcPr>
          <w:p w14:paraId="3658155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629</w:t>
            </w:r>
          </w:p>
        </w:tc>
        <w:tc>
          <w:tcPr>
            <w:tcW w:w="1613" w:type="dxa"/>
          </w:tcPr>
          <w:p w14:paraId="6C37A45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sent to Round 3 (Rephrased)</w:t>
            </w:r>
          </w:p>
        </w:tc>
        <w:tc>
          <w:tcPr>
            <w:tcW w:w="1559" w:type="dxa"/>
          </w:tcPr>
          <w:p w14:paraId="2DA963F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439" w:type="dxa"/>
          </w:tcPr>
          <w:p w14:paraId="566DE9C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.</w:t>
            </w: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54</w:t>
            </w:r>
          </w:p>
        </w:tc>
        <w:tc>
          <w:tcPr>
            <w:tcW w:w="1808" w:type="dxa"/>
          </w:tcPr>
          <w:p w14:paraId="51AF583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NA-It is not a TC</w:t>
            </w:r>
          </w:p>
        </w:tc>
      </w:tr>
      <w:tr w:rsidR="00CF6C71" w:rsidRPr="000A1F1B" w14:paraId="6F8F8C58" w14:textId="77777777" w:rsidTr="00D518DA">
        <w:trPr>
          <w:trHeight w:val="347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3ACA0B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.Bolton’s analysi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09D592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F72FA0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38EDA5F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58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005F2D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F42F03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56061EF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43DF7B7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2FB0B9DF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7107F43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.OPG analysis/Dental age analysis of OPG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92FEF1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0.2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EF51A5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3C00E15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375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08D176A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66C10F3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1772E16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2D3D9CA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6E97A040" w14:textId="77777777" w:rsidTr="00D518DA">
        <w:trPr>
          <w:trHeight w:val="45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9D760C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1.Analysis of CVM stages on lateral Cephalogram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6A77D3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7.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27A99A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5465F8E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687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670BAB0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5AE4E2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AF99AC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4B4290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1D5438E8" w14:textId="77777777" w:rsidTr="00D518DA">
        <w:trPr>
          <w:trHeight w:val="347"/>
          <w:jc w:val="center"/>
        </w:trPr>
        <w:tc>
          <w:tcPr>
            <w:tcW w:w="3537" w:type="dxa"/>
          </w:tcPr>
          <w:p w14:paraId="49EBB0D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.Limitations of ANB angle</w:t>
            </w:r>
          </w:p>
        </w:tc>
        <w:tc>
          <w:tcPr>
            <w:tcW w:w="1546" w:type="dxa"/>
          </w:tcPr>
          <w:p w14:paraId="71ECBA4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6.1%</w:t>
            </w:r>
          </w:p>
        </w:tc>
        <w:tc>
          <w:tcPr>
            <w:tcW w:w="1546" w:type="dxa"/>
          </w:tcPr>
          <w:p w14:paraId="21B2B47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1%</w:t>
            </w:r>
          </w:p>
        </w:tc>
        <w:tc>
          <w:tcPr>
            <w:tcW w:w="1470" w:type="dxa"/>
          </w:tcPr>
          <w:p w14:paraId="5FC1491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210</w:t>
            </w:r>
          </w:p>
        </w:tc>
        <w:tc>
          <w:tcPr>
            <w:tcW w:w="1613" w:type="dxa"/>
          </w:tcPr>
          <w:p w14:paraId="151CC7E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sent to Round 3</w:t>
            </w:r>
          </w:p>
        </w:tc>
        <w:tc>
          <w:tcPr>
            <w:tcW w:w="1559" w:type="dxa"/>
          </w:tcPr>
          <w:p w14:paraId="0C2CA6C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4%</w:t>
            </w:r>
          </w:p>
        </w:tc>
        <w:tc>
          <w:tcPr>
            <w:tcW w:w="1439" w:type="dxa"/>
          </w:tcPr>
          <w:p w14:paraId="2807084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30D6039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NA-It is not a TC</w:t>
            </w:r>
          </w:p>
        </w:tc>
      </w:tr>
      <w:tr w:rsidR="00CF6C71" w:rsidRPr="000A1F1B" w14:paraId="75A00290" w14:textId="77777777" w:rsidTr="00D518DA">
        <w:trPr>
          <w:trHeight w:val="53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317E49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3.Composite Mixed dentition analysi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6A9333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5.6%</w:t>
            </w:r>
          </w:p>
          <w:p w14:paraId="241DE3C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Rephrased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9B8F2C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3745DAA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065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0DE26B9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2469D2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2A06DEF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4A3A93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12DAEEAB" w14:textId="77777777" w:rsidTr="00D518DA">
        <w:trPr>
          <w:trHeight w:val="338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168F4F1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Diagnosis</w:t>
            </w:r>
          </w:p>
        </w:tc>
      </w:tr>
      <w:tr w:rsidR="00CF6C71" w:rsidRPr="000A1F1B" w14:paraId="77DD1FA7" w14:textId="77777777" w:rsidTr="00D518DA">
        <w:trPr>
          <w:trHeight w:val="347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7402D582" w14:textId="77777777" w:rsidR="00CF6C71" w:rsidRPr="000A1F1B" w:rsidRDefault="00CF6C71" w:rsidP="00D518DA">
            <w:pPr>
              <w:spacing w:before="100" w:beforeAutospacing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4.Making a problem list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BC5CFB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7.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EBD8FB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93E63B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983A12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9CAD1F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64E6381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F0397A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0372092E" w14:textId="77777777" w:rsidTr="00D518DA">
        <w:trPr>
          <w:trHeight w:val="51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791448F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5.Diagnosis of growth and developmental disorder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A40435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4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E63193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ACB6C4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905F86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518212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19BC877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70A4F5A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40F895D4" w14:textId="77777777" w:rsidTr="00D518DA">
        <w:trPr>
          <w:trHeight w:val="435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8D6CBA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6.Diagnosis of impacted maxillary canines.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34FAA5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7.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247DD2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9FBBE2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39BB366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E233C3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08CA4DF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541EE9B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4B58E502" w14:textId="77777777" w:rsidTr="00D518DA">
        <w:trPr>
          <w:trHeight w:val="347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1B98AE0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CC99FF"/>
              </w:rPr>
              <w:t>Treatment of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thodontic patient- Basic concepts and goals</w:t>
            </w:r>
          </w:p>
        </w:tc>
      </w:tr>
      <w:tr w:rsidR="00CF6C71" w:rsidRPr="000A1F1B" w14:paraId="31B4FD12" w14:textId="77777777" w:rsidTr="00D518DA">
        <w:trPr>
          <w:trHeight w:val="518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C566CD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7.Treatment planning of various Malocclusion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A9A829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4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491D3A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4972330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508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3D1C0FD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7899BBA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3CC1914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8EEF18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5B8C9E9A" w14:textId="77777777" w:rsidTr="00D518DA">
        <w:trPr>
          <w:trHeight w:val="497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075D6F6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8.Significance of molar (healthy/mutilated) relationship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686E64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5.1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03C3BC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41CE3E4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nnot be computed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2037DC5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A0DF34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243B425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106DB38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6BD80749" w14:textId="77777777" w:rsidTr="00D518DA">
        <w:trPr>
          <w:trHeight w:val="666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3CAD570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9.Extraction patterns (molar/premolar/Incisor) in treatment planning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0EFB22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7.8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69183F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77815F3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727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392FC1A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78255F3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CC28D4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5EB1F38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4AB1DE65" w14:textId="77777777" w:rsidTr="00D518DA">
        <w:trPr>
          <w:trHeight w:val="536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599C70C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0. Balancing and compensating extractions of 6s.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19F8CD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0.7%</w:t>
            </w:r>
          </w:p>
          <w:p w14:paraId="40EAC1F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091FDA8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60E3C1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118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0B230A4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A4F19A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27988BF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223E4A3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6AA1AA36" w14:textId="77777777" w:rsidTr="00D518DA">
        <w:trPr>
          <w:trHeight w:val="666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24ADAE4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1.Periodontal considerations for orthodontic treatment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60458C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4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FCE827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1070D81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41ECCA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3C9E553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21383FC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05F3877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7927E96D" w14:textId="77777777" w:rsidTr="00D518DA">
        <w:trPr>
          <w:trHeight w:val="518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570BD7B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2.Basics of biomechanic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C5FA29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0.2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BED07D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4F51C71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0F4FF2C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0920CCC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A5DA38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0557175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2F0E374E" w14:textId="77777777" w:rsidTr="00D518DA">
        <w:trPr>
          <w:trHeight w:val="554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0B3305F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3.Basics of Anchorage control in orthodontic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F78A8E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5.1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2F3728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207DF7D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B98E50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397A1D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7B28ED4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C23A8C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082AAF0C" w14:textId="77777777" w:rsidTr="00D518DA">
        <w:trPr>
          <w:trHeight w:val="421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F6C658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4.Basics of Retention and Relapse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C80D79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6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5DBC85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1BA1C7E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nnot be computed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287F1DB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FA4012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1CCD87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A98EF8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0E99DCAD" w14:textId="77777777" w:rsidTr="00D518DA">
        <w:trPr>
          <w:trHeight w:val="666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688A030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5.Clinical Implications of developmental disorders in orthodontic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1A2E8B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1C60DF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1612AF0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65D0468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022F67D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6FB05E8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5C283C3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39578A48" w14:textId="77777777" w:rsidTr="00D518DA">
        <w:trPr>
          <w:trHeight w:val="465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3FB3872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6.Knowing when and whom to refer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554C6B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5.1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059769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0327333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1E5370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17BD7A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270DD5E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58D332F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6716E792" w14:textId="77777777" w:rsidTr="00D518DA">
        <w:trPr>
          <w:trHeight w:val="501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6E60CC1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7.Iatrogenic effects of orthodontic treatment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2816ED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0.2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0A85C65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491591E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B8A1BA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C5401B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1DD2320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23D6160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56499CB8" w14:textId="77777777" w:rsidTr="00D518DA">
        <w:trPr>
          <w:trHeight w:val="439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74BEC99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Interceptive orthodontics</w:t>
            </w:r>
          </w:p>
        </w:tc>
      </w:tr>
      <w:tr w:rsidR="00CF6C71" w:rsidRPr="000A1F1B" w14:paraId="7651E7C1" w14:textId="77777777" w:rsidTr="00D518DA">
        <w:trPr>
          <w:trHeight w:val="518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610E357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8.Management of 1st molars with poor prognosis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925919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0.5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14EF74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3D71BCF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388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4F6ACC2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4F2618F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03992CD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265A6E9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0C2E1950" w14:textId="77777777" w:rsidTr="00D518DA">
        <w:trPr>
          <w:trHeight w:val="430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3F34C0D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9.Interception of incisor Trauma</w:t>
            </w:r>
          </w:p>
          <w:p w14:paraId="65D6B6F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7936312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0.2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2F08253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66899C6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4842164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2A5E5D9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013A417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32EEBF4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5BEBB98E" w14:textId="77777777" w:rsidTr="00D518DA">
        <w:trPr>
          <w:trHeight w:val="666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5F8DC85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0.Mixed dentition space management protocols (space maintenance/regaining, supervision/serial extraction)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5D4BDBF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2420B1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7AB036F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344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553971C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17CDD2A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4E172CD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6A1FAAE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42126545" w14:textId="77777777" w:rsidTr="00D518DA">
        <w:trPr>
          <w:trHeight w:val="377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7D3A566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II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Appliances</w:t>
            </w:r>
          </w:p>
        </w:tc>
      </w:tr>
      <w:tr w:rsidR="00CF6C71" w:rsidRPr="000A1F1B" w14:paraId="060C0025" w14:textId="77777777" w:rsidTr="00D518DA">
        <w:trPr>
          <w:trHeight w:val="527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56C3E19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1.Indications of various appliances (Removable/functional/fixed)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33B2D37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0.2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6E678C7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1584A45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1CA0B7A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5CB16D2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1DB5974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5A7999B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27078D9F" w14:textId="77777777" w:rsidTr="00D518DA">
        <w:trPr>
          <w:trHeight w:val="351"/>
          <w:jc w:val="center"/>
        </w:trPr>
        <w:tc>
          <w:tcPr>
            <w:tcW w:w="3537" w:type="dxa"/>
          </w:tcPr>
          <w:p w14:paraId="156E310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32.Bracket placement</w:t>
            </w:r>
          </w:p>
        </w:tc>
        <w:tc>
          <w:tcPr>
            <w:tcW w:w="1546" w:type="dxa"/>
          </w:tcPr>
          <w:p w14:paraId="3F5CC6F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8.3%</w:t>
            </w:r>
          </w:p>
        </w:tc>
        <w:tc>
          <w:tcPr>
            <w:tcW w:w="1546" w:type="dxa"/>
          </w:tcPr>
          <w:p w14:paraId="6549EC9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5.8%</w:t>
            </w:r>
          </w:p>
        </w:tc>
        <w:tc>
          <w:tcPr>
            <w:tcW w:w="1470" w:type="dxa"/>
          </w:tcPr>
          <w:p w14:paraId="600718A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14:paraId="0B4A964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sent to Round 3</w:t>
            </w:r>
          </w:p>
        </w:tc>
        <w:tc>
          <w:tcPr>
            <w:tcW w:w="1559" w:type="dxa"/>
          </w:tcPr>
          <w:p w14:paraId="47746ED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439" w:type="dxa"/>
          </w:tcPr>
          <w:p w14:paraId="58CE409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815</w:t>
            </w:r>
          </w:p>
        </w:tc>
        <w:tc>
          <w:tcPr>
            <w:tcW w:w="1808" w:type="dxa"/>
          </w:tcPr>
          <w:p w14:paraId="7B91E4E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NA-It is not a TC</w:t>
            </w:r>
          </w:p>
        </w:tc>
      </w:tr>
      <w:tr w:rsidR="00CF6C71" w:rsidRPr="000A1F1B" w14:paraId="26EC63E3" w14:textId="77777777" w:rsidTr="00D518DA">
        <w:trPr>
          <w:trHeight w:val="342"/>
          <w:jc w:val="center"/>
        </w:trPr>
        <w:tc>
          <w:tcPr>
            <w:tcW w:w="3537" w:type="dxa"/>
          </w:tcPr>
          <w:p w14:paraId="67D0D19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3.Prescriptions of brackets</w:t>
            </w:r>
          </w:p>
        </w:tc>
        <w:tc>
          <w:tcPr>
            <w:tcW w:w="1546" w:type="dxa"/>
          </w:tcPr>
          <w:p w14:paraId="510697D4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6.6%</w:t>
            </w:r>
          </w:p>
        </w:tc>
        <w:tc>
          <w:tcPr>
            <w:tcW w:w="1546" w:type="dxa"/>
          </w:tcPr>
          <w:p w14:paraId="04FB7C6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4.2%</w:t>
            </w:r>
          </w:p>
        </w:tc>
        <w:tc>
          <w:tcPr>
            <w:tcW w:w="1470" w:type="dxa"/>
          </w:tcPr>
          <w:p w14:paraId="3EE053D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14:paraId="3EFCF91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sent to Round 3</w:t>
            </w:r>
          </w:p>
        </w:tc>
        <w:tc>
          <w:tcPr>
            <w:tcW w:w="1559" w:type="dxa"/>
          </w:tcPr>
          <w:p w14:paraId="09ED5BC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1.4%</w:t>
            </w:r>
          </w:p>
        </w:tc>
        <w:tc>
          <w:tcPr>
            <w:tcW w:w="1439" w:type="dxa"/>
          </w:tcPr>
          <w:p w14:paraId="71E6820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238</w:t>
            </w:r>
          </w:p>
        </w:tc>
        <w:tc>
          <w:tcPr>
            <w:tcW w:w="1808" w:type="dxa"/>
          </w:tcPr>
          <w:p w14:paraId="33177B9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NA-It is not a TC</w:t>
            </w:r>
          </w:p>
        </w:tc>
      </w:tr>
      <w:tr w:rsidR="00CF6C71" w:rsidRPr="000A1F1B" w14:paraId="5D7CB448" w14:textId="77777777" w:rsidTr="00D518DA">
        <w:trPr>
          <w:trHeight w:val="342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55C0B8C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X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Recent Advances</w:t>
            </w:r>
          </w:p>
        </w:tc>
      </w:tr>
      <w:tr w:rsidR="00CF6C71" w:rsidRPr="000A1F1B" w14:paraId="2AB931DC" w14:textId="77777777" w:rsidTr="00D518DA">
        <w:trPr>
          <w:trHeight w:val="307"/>
          <w:jc w:val="center"/>
        </w:trPr>
        <w:tc>
          <w:tcPr>
            <w:tcW w:w="3537" w:type="dxa"/>
          </w:tcPr>
          <w:p w14:paraId="141D04C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4.Concept of clear aligners</w:t>
            </w:r>
          </w:p>
        </w:tc>
        <w:tc>
          <w:tcPr>
            <w:tcW w:w="1546" w:type="dxa"/>
          </w:tcPr>
          <w:p w14:paraId="384CF8D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5.9%</w:t>
            </w:r>
          </w:p>
        </w:tc>
        <w:tc>
          <w:tcPr>
            <w:tcW w:w="1546" w:type="dxa"/>
          </w:tcPr>
          <w:p w14:paraId="7BF44DC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1%</w:t>
            </w:r>
          </w:p>
        </w:tc>
        <w:tc>
          <w:tcPr>
            <w:tcW w:w="1470" w:type="dxa"/>
          </w:tcPr>
          <w:p w14:paraId="665922D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14:paraId="049B421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sent to Round 3 (Rephrased)</w:t>
            </w:r>
          </w:p>
        </w:tc>
        <w:tc>
          <w:tcPr>
            <w:tcW w:w="1559" w:type="dxa"/>
          </w:tcPr>
          <w:p w14:paraId="534342F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4%</w:t>
            </w:r>
          </w:p>
        </w:tc>
        <w:tc>
          <w:tcPr>
            <w:tcW w:w="1439" w:type="dxa"/>
          </w:tcPr>
          <w:p w14:paraId="566D236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14:paraId="33F3CAD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CNA-It is not a TC</w:t>
            </w:r>
          </w:p>
        </w:tc>
      </w:tr>
      <w:tr w:rsidR="00CF6C71" w:rsidRPr="000A1F1B" w14:paraId="5D69906B" w14:textId="77777777" w:rsidTr="00D518DA">
        <w:trPr>
          <w:trHeight w:val="34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1DBA8EA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5.Basic concept of CBCT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8FF6C5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0.5%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19EB3C7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470" w:type="dxa"/>
            <w:shd w:val="clear" w:color="auto" w:fill="E2EFD9" w:themeFill="accent6" w:themeFillTint="33"/>
          </w:tcPr>
          <w:p w14:paraId="707C51D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549</w:t>
            </w:r>
          </w:p>
        </w:tc>
        <w:tc>
          <w:tcPr>
            <w:tcW w:w="1613" w:type="dxa"/>
            <w:shd w:val="clear" w:color="auto" w:fill="E2EFD9" w:themeFill="accent6" w:themeFillTint="33"/>
          </w:tcPr>
          <w:p w14:paraId="6C5B809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Not sent to Round 3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0D5FF2A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9" w:type="dxa"/>
            <w:shd w:val="clear" w:color="auto" w:fill="AEAAAA" w:themeFill="background2" w:themeFillShade="BF"/>
          </w:tcPr>
          <w:p w14:paraId="34EC982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E2EFD9" w:themeFill="accent6" w:themeFillTint="33"/>
          </w:tcPr>
          <w:p w14:paraId="739605C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762D78BC" w14:textId="77777777" w:rsidTr="00D518DA">
        <w:trPr>
          <w:trHeight w:val="342"/>
          <w:jc w:val="center"/>
        </w:trPr>
        <w:tc>
          <w:tcPr>
            <w:tcW w:w="14518" w:type="dxa"/>
            <w:gridSpan w:val="8"/>
            <w:shd w:val="clear" w:color="auto" w:fill="CC99FF"/>
          </w:tcPr>
          <w:p w14:paraId="35D637F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 Concepts Suggested by Panelists in Round 1</w:t>
            </w:r>
          </w:p>
        </w:tc>
      </w:tr>
      <w:tr w:rsidR="00CF6C71" w:rsidRPr="000A1F1B" w14:paraId="1109DAF3" w14:textId="77777777" w:rsidTr="00D518DA">
        <w:trPr>
          <w:trHeight w:val="34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97DB01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 Occlusion</w:t>
            </w:r>
          </w:p>
        </w:tc>
        <w:tc>
          <w:tcPr>
            <w:tcW w:w="1546" w:type="dxa"/>
            <w:shd w:val="clear" w:color="auto" w:fill="AEAAAA" w:themeFill="background2" w:themeFillShade="BF"/>
          </w:tcPr>
          <w:p w14:paraId="75DA576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5458B2F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470" w:type="dxa"/>
            <w:shd w:val="clear" w:color="auto" w:fill="AEAAAA" w:themeFill="background2" w:themeFillShade="BF"/>
          </w:tcPr>
          <w:p w14:paraId="69D744F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EAAAA" w:themeFill="background2" w:themeFillShade="BF"/>
          </w:tcPr>
          <w:p w14:paraId="027E76C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489F741A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439" w:type="dxa"/>
            <w:shd w:val="clear" w:color="auto" w:fill="E2EFD9" w:themeFill="accent6" w:themeFillTint="33"/>
          </w:tcPr>
          <w:p w14:paraId="2835F20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8" w:type="dxa"/>
            <w:shd w:val="clear" w:color="auto" w:fill="E2EFD9" w:themeFill="accent6" w:themeFillTint="33"/>
          </w:tcPr>
          <w:p w14:paraId="389396B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770B822D" w14:textId="77777777" w:rsidTr="00D518DA">
        <w:trPr>
          <w:trHeight w:val="34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4221686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.Etiology of Malocclusion</w:t>
            </w:r>
          </w:p>
        </w:tc>
        <w:tc>
          <w:tcPr>
            <w:tcW w:w="1546" w:type="dxa"/>
            <w:shd w:val="clear" w:color="auto" w:fill="AEAAAA" w:themeFill="background2" w:themeFillShade="BF"/>
          </w:tcPr>
          <w:p w14:paraId="16AF263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585ABE7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AEAAAA" w:themeFill="background2" w:themeFillShade="BF"/>
          </w:tcPr>
          <w:p w14:paraId="2C48A515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EAAAA" w:themeFill="background2" w:themeFillShade="BF"/>
          </w:tcPr>
          <w:p w14:paraId="79F1DAA9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4E5E82E6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439" w:type="dxa"/>
            <w:shd w:val="clear" w:color="auto" w:fill="E2EFD9" w:themeFill="accent6" w:themeFillTint="33"/>
          </w:tcPr>
          <w:p w14:paraId="1AD094FD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8" w:type="dxa"/>
            <w:shd w:val="clear" w:color="auto" w:fill="E2EFD9" w:themeFill="accent6" w:themeFillTint="33"/>
          </w:tcPr>
          <w:p w14:paraId="4EF062CF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70E4A813" w14:textId="77777777" w:rsidTr="00D518DA">
        <w:trPr>
          <w:trHeight w:val="34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0F8DF68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Biology of tooth movement</w:t>
            </w:r>
          </w:p>
        </w:tc>
        <w:tc>
          <w:tcPr>
            <w:tcW w:w="1546" w:type="dxa"/>
            <w:shd w:val="clear" w:color="auto" w:fill="AEAAAA" w:themeFill="background2" w:themeFillShade="BF"/>
          </w:tcPr>
          <w:p w14:paraId="54376E6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6D92A188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AEAAAA" w:themeFill="background2" w:themeFillShade="BF"/>
          </w:tcPr>
          <w:p w14:paraId="2D4BC8E1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EAAAA" w:themeFill="background2" w:themeFillShade="BF"/>
          </w:tcPr>
          <w:p w14:paraId="4F663DEC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20626CF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439" w:type="dxa"/>
            <w:shd w:val="clear" w:color="auto" w:fill="E2EFD9" w:themeFill="accent6" w:themeFillTint="33"/>
          </w:tcPr>
          <w:p w14:paraId="7AFA03B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8" w:type="dxa"/>
            <w:shd w:val="clear" w:color="auto" w:fill="E2EFD9" w:themeFill="accent6" w:themeFillTint="33"/>
          </w:tcPr>
          <w:p w14:paraId="646E2740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  <w:tr w:rsidR="00CF6C71" w:rsidRPr="000A1F1B" w14:paraId="675BEB47" w14:textId="77777777" w:rsidTr="00D518DA">
        <w:trPr>
          <w:trHeight w:val="342"/>
          <w:jc w:val="center"/>
        </w:trPr>
        <w:tc>
          <w:tcPr>
            <w:tcW w:w="3537" w:type="dxa"/>
            <w:shd w:val="clear" w:color="auto" w:fill="E2EFD9" w:themeFill="accent6" w:themeFillTint="33"/>
          </w:tcPr>
          <w:p w14:paraId="0F10DB5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Ethical practice</w:t>
            </w:r>
          </w:p>
        </w:tc>
        <w:tc>
          <w:tcPr>
            <w:tcW w:w="1546" w:type="dxa"/>
            <w:shd w:val="clear" w:color="auto" w:fill="AEAAAA" w:themeFill="background2" w:themeFillShade="BF"/>
          </w:tcPr>
          <w:p w14:paraId="14BB4497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E2EFD9" w:themeFill="accent6" w:themeFillTint="33"/>
          </w:tcPr>
          <w:p w14:paraId="6F43203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470" w:type="dxa"/>
            <w:shd w:val="clear" w:color="auto" w:fill="AEAAAA" w:themeFill="background2" w:themeFillShade="BF"/>
          </w:tcPr>
          <w:p w14:paraId="7D386D4B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EAAAA" w:themeFill="background2" w:themeFillShade="BF"/>
          </w:tcPr>
          <w:p w14:paraId="78C5CBCE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57289DE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439" w:type="dxa"/>
            <w:shd w:val="clear" w:color="auto" w:fill="E2EFD9" w:themeFill="accent6" w:themeFillTint="33"/>
          </w:tcPr>
          <w:p w14:paraId="4C3DF7A3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8" w:type="dxa"/>
            <w:shd w:val="clear" w:color="auto" w:fill="E2EFD9" w:themeFill="accent6" w:themeFillTint="33"/>
          </w:tcPr>
          <w:p w14:paraId="005210D2" w14:textId="77777777" w:rsidR="00CF6C71" w:rsidRPr="000A1F1B" w:rsidRDefault="00CF6C71" w:rsidP="00D518DA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-It is a TC</w:t>
            </w:r>
          </w:p>
        </w:tc>
      </w:tr>
    </w:tbl>
    <w:tbl>
      <w:tblPr>
        <w:tblStyle w:val="TableGrid"/>
        <w:tblpPr w:leftFromText="180" w:rightFromText="180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3452"/>
      </w:tblGrid>
      <w:tr w:rsidR="00CA728C" w14:paraId="2B341940" w14:textId="77777777" w:rsidTr="00CA728C">
        <w:trPr>
          <w:trHeight w:val="1238"/>
        </w:trPr>
        <w:tc>
          <w:tcPr>
            <w:tcW w:w="3452" w:type="dxa"/>
          </w:tcPr>
          <w:p w14:paraId="187EAC2C" w14:textId="77777777" w:rsidR="00CA728C" w:rsidRDefault="00CA728C" w:rsidP="00CA728C">
            <w:pPr>
              <w:rPr>
                <w:rFonts w:asciiTheme="majorBidi" w:hAnsiTheme="majorBidi" w:cstheme="majorBidi"/>
                <w:b/>
                <w:bCs/>
              </w:rPr>
            </w:pPr>
            <w:bookmarkStart w:id="4" w:name="_Hlk193285844"/>
          </w:p>
          <w:p w14:paraId="37832ACB" w14:textId="3DEF1829" w:rsidR="00CA728C" w:rsidRDefault="00CA728C" w:rsidP="00CA728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     Consensus Achieved</w:t>
            </w:r>
          </w:p>
          <w:p w14:paraId="12DF2CFD" w14:textId="77777777" w:rsidR="00CA728C" w:rsidRDefault="00CA728C" w:rsidP="00CA728C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>CNA  Consensus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not Achieved</w:t>
            </w:r>
          </w:p>
          <w:p w14:paraId="4EABADB7" w14:textId="2926509B" w:rsidR="00CA728C" w:rsidRDefault="00CA728C" w:rsidP="00CA728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C      Threshold Concept</w:t>
            </w:r>
          </w:p>
        </w:tc>
      </w:tr>
      <w:bookmarkEnd w:id="4"/>
    </w:tbl>
    <w:p w14:paraId="0C5800A9" w14:textId="77777777" w:rsidR="00CF6C71" w:rsidRDefault="00CF6C71"/>
    <w:p w14:paraId="649E0BE9" w14:textId="77777777" w:rsidR="00CE02AF" w:rsidRDefault="00CE02AF"/>
    <w:p w14:paraId="7946DA0E" w14:textId="77777777" w:rsidR="00CA728C" w:rsidRDefault="00CA728C" w:rsidP="00CE02AF">
      <w:pPr>
        <w:jc w:val="center"/>
        <w:rPr>
          <w:rFonts w:asciiTheme="majorBidi" w:hAnsiTheme="majorBidi" w:cstheme="majorBidi"/>
          <w:b/>
          <w:bCs/>
        </w:rPr>
      </w:pPr>
      <w:bookmarkStart w:id="5" w:name="_Toc150022083"/>
      <w:bookmarkStart w:id="6" w:name="_Hlk149821149"/>
    </w:p>
    <w:p w14:paraId="5A0E30F1" w14:textId="77777777" w:rsidR="00CA728C" w:rsidRDefault="00CA728C" w:rsidP="00CE02AF">
      <w:pPr>
        <w:jc w:val="center"/>
        <w:rPr>
          <w:rFonts w:asciiTheme="majorBidi" w:hAnsiTheme="majorBidi" w:cstheme="majorBidi"/>
          <w:b/>
          <w:bCs/>
        </w:rPr>
      </w:pPr>
    </w:p>
    <w:p w14:paraId="59D91534" w14:textId="0943F96F" w:rsidR="00CE02AF" w:rsidRPr="00630519" w:rsidRDefault="0051316A" w:rsidP="00CE02AF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Annexure </w:t>
      </w:r>
      <w:r w:rsidR="00ED470E">
        <w:rPr>
          <w:rFonts w:asciiTheme="majorBidi" w:hAnsiTheme="majorBidi" w:cstheme="majorBidi"/>
          <w:b/>
          <w:bCs/>
        </w:rPr>
        <w:t>I</w:t>
      </w:r>
      <w:r>
        <w:rPr>
          <w:rFonts w:asciiTheme="majorBidi" w:hAnsiTheme="majorBidi" w:cstheme="majorBidi"/>
          <w:b/>
          <w:bCs/>
        </w:rPr>
        <w:t>V</w:t>
      </w:r>
      <w:r w:rsidR="00CE02AF" w:rsidRPr="00630519">
        <w:rPr>
          <w:rFonts w:asciiTheme="majorBidi" w:hAnsiTheme="majorBidi" w:cstheme="majorBidi"/>
          <w:b/>
          <w:bCs/>
          <w:noProof/>
        </w:rPr>
        <w:t>:</w:t>
      </w:r>
      <w:r w:rsidR="00CE02AF" w:rsidRPr="00630519">
        <w:rPr>
          <w:rFonts w:asciiTheme="majorBidi" w:hAnsiTheme="majorBidi" w:cstheme="majorBidi"/>
          <w:b/>
          <w:bCs/>
        </w:rPr>
        <w:t xml:space="preserve"> Results of Round 1,2 and 3, Teaching &amp; Assessment Strategies under 9 domains for TCs presented in table above</w:t>
      </w:r>
      <w:bookmarkEnd w:id="5"/>
    </w:p>
    <w:tbl>
      <w:tblPr>
        <w:tblW w:w="14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4847"/>
        <w:gridCol w:w="1824"/>
        <w:gridCol w:w="1824"/>
        <w:gridCol w:w="1818"/>
        <w:gridCol w:w="3347"/>
      </w:tblGrid>
      <w:tr w:rsidR="00CE02AF" w:rsidRPr="000A1F1B" w14:paraId="215032BF" w14:textId="77777777" w:rsidTr="00D518DA">
        <w:trPr>
          <w:trHeight w:val="1018"/>
          <w:tblHeader/>
          <w:jc w:val="center"/>
        </w:trPr>
        <w:tc>
          <w:tcPr>
            <w:tcW w:w="5832" w:type="dxa"/>
            <w:gridSpan w:val="2"/>
            <w:shd w:val="clear" w:color="auto" w:fill="D9E2F3" w:themeFill="accent1" w:themeFillTint="33"/>
          </w:tcPr>
          <w:bookmarkEnd w:id="6"/>
          <w:p w14:paraId="780F6366" w14:textId="77777777" w:rsidR="00CE02AF" w:rsidRPr="000A1F1B" w:rsidRDefault="00CE02AF" w:rsidP="00D518DA">
            <w:pPr>
              <w:ind w:left="124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s &amp; Proposed Strategies from Round 1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01653566" w14:textId="77777777" w:rsidR="00CE02AF" w:rsidRPr="000A1F1B" w:rsidRDefault="00CE02AF" w:rsidP="00CE02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2 Percentage Agreement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2BE288D" w14:textId="77777777" w:rsidR="00CE02AF" w:rsidRPr="000A1F1B" w:rsidRDefault="00CE02AF" w:rsidP="00CE02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nd 3 Percentage Agreement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426804A" w14:textId="77777777" w:rsidR="00CE02AF" w:rsidRPr="000A1F1B" w:rsidRDefault="00CE02AF" w:rsidP="00CE02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cNemar p-value 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04147EC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ision after round 3</w:t>
            </w:r>
          </w:p>
        </w:tc>
      </w:tr>
      <w:tr w:rsidR="00CE02AF" w:rsidRPr="000A1F1B" w14:paraId="19BEFABA" w14:textId="77777777" w:rsidTr="00D518DA">
        <w:trPr>
          <w:trHeight w:val="348"/>
          <w:jc w:val="center"/>
        </w:trPr>
        <w:tc>
          <w:tcPr>
            <w:tcW w:w="14645" w:type="dxa"/>
            <w:gridSpan w:val="6"/>
            <w:shd w:val="clear" w:color="auto" w:fill="CC99FF"/>
          </w:tcPr>
          <w:p w14:paraId="1CB78170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7" w:name="_Hlk150848718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-Patient’s information</w:t>
            </w:r>
          </w:p>
          <w:p w14:paraId="46ED5411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- Patient’s Clinical Evaluation</w:t>
            </w:r>
            <w:bookmarkEnd w:id="7"/>
          </w:p>
        </w:tc>
      </w:tr>
      <w:tr w:rsidR="00CE02AF" w:rsidRPr="000A1F1B" w14:paraId="4B781E43" w14:textId="77777777" w:rsidTr="00D518DA">
        <w:trPr>
          <w:trHeight w:val="186"/>
          <w:jc w:val="center"/>
        </w:trPr>
        <w:tc>
          <w:tcPr>
            <w:tcW w:w="985" w:type="dxa"/>
            <w:vMerge w:val="restart"/>
            <w:shd w:val="clear" w:color="auto" w:fill="D9E2F3" w:themeFill="accent1" w:themeFillTint="33"/>
            <w:textDirection w:val="btLr"/>
          </w:tcPr>
          <w:p w14:paraId="4EA57049" w14:textId="77777777" w:rsidR="00CE02AF" w:rsidRPr="000A1F1B" w:rsidRDefault="00CE02AF" w:rsidP="00D518DA">
            <w:pPr>
              <w:spacing w:after="100" w:afterAutospacing="1"/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Teaching Strategies</w:t>
            </w:r>
          </w:p>
          <w:p w14:paraId="3BD17BA2" w14:textId="77777777" w:rsidR="00CE02AF" w:rsidRPr="000A1F1B" w:rsidRDefault="00CE02AF" w:rsidP="00D518DA">
            <w:pPr>
              <w:spacing w:after="100" w:afterAutospacing="1"/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6E80CAE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Clinical clerkship/Chair side teaching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DF4933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0AC1D2F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48C844D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4605115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1B471CDB" w14:textId="77777777" w:rsidTr="00D518DA">
        <w:trPr>
          <w:trHeight w:val="640"/>
          <w:jc w:val="center"/>
        </w:trPr>
        <w:tc>
          <w:tcPr>
            <w:tcW w:w="985" w:type="dxa"/>
            <w:vMerge/>
          </w:tcPr>
          <w:p w14:paraId="5A2DC562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28FA20A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bookmarkStart w:id="8" w:name="_Hlk149671694"/>
            <w:r w:rsidRPr="000A1F1B">
              <w:rPr>
                <w:rFonts w:asciiTheme="majorBidi" w:hAnsiTheme="majorBidi" w:cstheme="majorBidi"/>
                <w:sz w:val="24"/>
                <w:szCs w:val="24"/>
              </w:rPr>
              <w:t>SGD (simulated patients, Role play, tutorial, CBL)</w:t>
            </w:r>
            <w:bookmarkEnd w:id="8"/>
          </w:p>
        </w:tc>
        <w:tc>
          <w:tcPr>
            <w:tcW w:w="1824" w:type="dxa"/>
            <w:shd w:val="clear" w:color="auto" w:fill="D9E2F3" w:themeFill="accent1" w:themeFillTint="33"/>
          </w:tcPr>
          <w:p w14:paraId="1EC3C7F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7DC118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309908A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79ED2F9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4BF5E89F" w14:textId="77777777" w:rsidTr="00D518DA">
        <w:trPr>
          <w:trHeight w:val="186"/>
          <w:jc w:val="center"/>
        </w:trPr>
        <w:tc>
          <w:tcPr>
            <w:tcW w:w="985" w:type="dxa"/>
            <w:vMerge/>
          </w:tcPr>
          <w:p w14:paraId="122ABA2E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0C35282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 Demonstration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E52A89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41AF18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48B0193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26C418B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338A6675" w14:textId="77777777" w:rsidTr="00D518DA">
        <w:trPr>
          <w:trHeight w:val="186"/>
          <w:jc w:val="center"/>
        </w:trPr>
        <w:tc>
          <w:tcPr>
            <w:tcW w:w="985" w:type="dxa"/>
            <w:vMerge/>
          </w:tcPr>
          <w:p w14:paraId="33E9ED0F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3038355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 Case presentation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763ED4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F91A07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20C6DF8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087960F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4C1510F" w14:textId="77777777" w:rsidTr="00D518DA">
        <w:trPr>
          <w:trHeight w:val="147"/>
          <w:jc w:val="center"/>
        </w:trPr>
        <w:tc>
          <w:tcPr>
            <w:tcW w:w="985" w:type="dxa"/>
            <w:vMerge/>
          </w:tcPr>
          <w:p w14:paraId="5F897835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37D5841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Interactive lecture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1538287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8.9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676129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AB4C44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109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23DB07A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05DAB37" w14:textId="77777777" w:rsidTr="00D518DA">
        <w:trPr>
          <w:trHeight w:val="186"/>
          <w:jc w:val="center"/>
        </w:trPr>
        <w:tc>
          <w:tcPr>
            <w:tcW w:w="985" w:type="dxa"/>
            <w:vMerge w:val="restart"/>
            <w:shd w:val="clear" w:color="auto" w:fill="F8FFD5"/>
            <w:textDirection w:val="btLr"/>
          </w:tcPr>
          <w:p w14:paraId="274F798D" w14:textId="77777777" w:rsidR="00CE02AF" w:rsidRPr="000A1F1B" w:rsidRDefault="00CE02AF" w:rsidP="00D518DA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8FFD5"/>
              </w:rPr>
              <w:t xml:space="preserve">Assessment </w:t>
            </w: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tegies</w:t>
            </w:r>
          </w:p>
        </w:tc>
        <w:tc>
          <w:tcPr>
            <w:tcW w:w="4847" w:type="dxa"/>
            <w:shd w:val="clear" w:color="auto" w:fill="F0FED6"/>
          </w:tcPr>
          <w:p w14:paraId="2EF6EC8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MCQs</w:t>
            </w:r>
          </w:p>
        </w:tc>
        <w:tc>
          <w:tcPr>
            <w:tcW w:w="1824" w:type="dxa"/>
            <w:shd w:val="clear" w:color="auto" w:fill="F0FED6"/>
          </w:tcPr>
          <w:p w14:paraId="51DD4D9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3.7%</w:t>
            </w:r>
          </w:p>
        </w:tc>
        <w:tc>
          <w:tcPr>
            <w:tcW w:w="1824" w:type="dxa"/>
            <w:shd w:val="clear" w:color="auto" w:fill="F8FFD5"/>
          </w:tcPr>
          <w:p w14:paraId="31F5689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7.1%</w:t>
            </w:r>
          </w:p>
        </w:tc>
        <w:tc>
          <w:tcPr>
            <w:tcW w:w="1818" w:type="dxa"/>
            <w:shd w:val="clear" w:color="auto" w:fill="F8FFD5"/>
          </w:tcPr>
          <w:p w14:paraId="2EB9B26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24FD316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542C39F3" w14:textId="77777777" w:rsidTr="00D518DA">
        <w:trPr>
          <w:trHeight w:val="142"/>
          <w:jc w:val="center"/>
        </w:trPr>
        <w:tc>
          <w:tcPr>
            <w:tcW w:w="985" w:type="dxa"/>
            <w:vMerge/>
            <w:shd w:val="clear" w:color="auto" w:fill="F8FFD5"/>
          </w:tcPr>
          <w:p w14:paraId="447E328C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38660F5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SEQs</w:t>
            </w:r>
          </w:p>
        </w:tc>
        <w:tc>
          <w:tcPr>
            <w:tcW w:w="1824" w:type="dxa"/>
            <w:shd w:val="clear" w:color="auto" w:fill="F0FED6"/>
          </w:tcPr>
          <w:p w14:paraId="3E670DF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4.7%</w:t>
            </w:r>
          </w:p>
        </w:tc>
        <w:tc>
          <w:tcPr>
            <w:tcW w:w="1824" w:type="dxa"/>
            <w:shd w:val="clear" w:color="auto" w:fill="F8FFD5"/>
          </w:tcPr>
          <w:p w14:paraId="1290822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5.7%</w:t>
            </w:r>
          </w:p>
        </w:tc>
        <w:tc>
          <w:tcPr>
            <w:tcW w:w="1818" w:type="dxa"/>
            <w:shd w:val="clear" w:color="auto" w:fill="F8FFD5"/>
          </w:tcPr>
          <w:p w14:paraId="4CDD9A1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077</w:t>
            </w:r>
          </w:p>
        </w:tc>
        <w:tc>
          <w:tcPr>
            <w:tcW w:w="3347" w:type="dxa"/>
            <w:shd w:val="clear" w:color="auto" w:fill="F8FFD5"/>
          </w:tcPr>
          <w:p w14:paraId="6C6E07C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78C1BE2D" w14:textId="77777777" w:rsidTr="00D518DA">
        <w:trPr>
          <w:trHeight w:val="186"/>
          <w:jc w:val="center"/>
        </w:trPr>
        <w:tc>
          <w:tcPr>
            <w:tcW w:w="985" w:type="dxa"/>
            <w:vMerge/>
            <w:shd w:val="clear" w:color="auto" w:fill="F8FFD5"/>
          </w:tcPr>
          <w:p w14:paraId="3FB7FA04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8FFD5"/>
          </w:tcPr>
          <w:p w14:paraId="0FFF440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Viva Voce</w:t>
            </w:r>
          </w:p>
        </w:tc>
        <w:tc>
          <w:tcPr>
            <w:tcW w:w="1824" w:type="dxa"/>
            <w:shd w:val="clear" w:color="auto" w:fill="F0FED6"/>
          </w:tcPr>
          <w:p w14:paraId="4EE1421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8.9%</w:t>
            </w:r>
          </w:p>
        </w:tc>
        <w:tc>
          <w:tcPr>
            <w:tcW w:w="1824" w:type="dxa"/>
            <w:shd w:val="clear" w:color="auto" w:fill="F8FFD5"/>
          </w:tcPr>
          <w:p w14:paraId="32B24B9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  <w:tc>
          <w:tcPr>
            <w:tcW w:w="1818" w:type="dxa"/>
            <w:shd w:val="clear" w:color="auto" w:fill="F8FFD5"/>
          </w:tcPr>
          <w:p w14:paraId="7D0BDA9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4ACEC0A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374583E1" w14:textId="77777777" w:rsidTr="00D518DA">
        <w:trPr>
          <w:trHeight w:val="191"/>
          <w:jc w:val="center"/>
        </w:trPr>
        <w:tc>
          <w:tcPr>
            <w:tcW w:w="985" w:type="dxa"/>
            <w:vMerge/>
            <w:shd w:val="clear" w:color="auto" w:fill="F8FFD5"/>
          </w:tcPr>
          <w:p w14:paraId="3BA9B9B0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8FFD5"/>
          </w:tcPr>
          <w:p w14:paraId="794559C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bookmarkStart w:id="9" w:name="_Hlk149988659"/>
            <w:r w:rsidRPr="000A1F1B">
              <w:rPr>
                <w:rFonts w:asciiTheme="majorBidi" w:hAnsiTheme="majorBidi" w:cstheme="majorBidi"/>
                <w:sz w:val="24"/>
                <w:szCs w:val="24"/>
              </w:rPr>
              <w:t>Mini-CEX</w:t>
            </w:r>
            <w:bookmarkEnd w:id="9"/>
          </w:p>
        </w:tc>
        <w:tc>
          <w:tcPr>
            <w:tcW w:w="1824" w:type="dxa"/>
            <w:shd w:val="clear" w:color="auto" w:fill="F0FED6"/>
          </w:tcPr>
          <w:p w14:paraId="7492BE2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6.3%</w:t>
            </w:r>
          </w:p>
        </w:tc>
        <w:tc>
          <w:tcPr>
            <w:tcW w:w="1824" w:type="dxa"/>
            <w:shd w:val="clear" w:color="auto" w:fill="F8FFD5"/>
          </w:tcPr>
          <w:p w14:paraId="3C96A0E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F8FFD5"/>
          </w:tcPr>
          <w:p w14:paraId="79A6E48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508</w:t>
            </w:r>
          </w:p>
        </w:tc>
        <w:tc>
          <w:tcPr>
            <w:tcW w:w="3347" w:type="dxa"/>
            <w:shd w:val="clear" w:color="auto" w:fill="F8FFD5"/>
          </w:tcPr>
          <w:p w14:paraId="1299F48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20E15618" w14:textId="77777777" w:rsidTr="00D518DA">
        <w:trPr>
          <w:trHeight w:val="186"/>
          <w:jc w:val="center"/>
        </w:trPr>
        <w:tc>
          <w:tcPr>
            <w:tcW w:w="985" w:type="dxa"/>
            <w:vMerge/>
            <w:shd w:val="clear" w:color="auto" w:fill="F8FFD5"/>
          </w:tcPr>
          <w:p w14:paraId="00E11D1E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5726BB3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OSCE</w:t>
            </w:r>
          </w:p>
        </w:tc>
        <w:tc>
          <w:tcPr>
            <w:tcW w:w="1824" w:type="dxa"/>
            <w:shd w:val="clear" w:color="auto" w:fill="F0FED6"/>
          </w:tcPr>
          <w:p w14:paraId="03E963D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F8FFD5"/>
          </w:tcPr>
          <w:p w14:paraId="2BA6C2E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F8FFD5"/>
          </w:tcPr>
          <w:p w14:paraId="3791104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532A829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57A7C1BD" w14:textId="77777777" w:rsidTr="00D518DA">
        <w:trPr>
          <w:trHeight w:val="201"/>
          <w:jc w:val="center"/>
        </w:trPr>
        <w:tc>
          <w:tcPr>
            <w:tcW w:w="985" w:type="dxa"/>
            <w:vMerge/>
            <w:shd w:val="clear" w:color="auto" w:fill="F8FFD5"/>
          </w:tcPr>
          <w:p w14:paraId="7FB08BC4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32EECF1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bookmarkStart w:id="10" w:name="_Hlk149988568"/>
            <w:r w:rsidRPr="000A1F1B">
              <w:rPr>
                <w:rFonts w:asciiTheme="majorBidi" w:hAnsiTheme="majorBidi" w:cstheme="majorBidi"/>
                <w:sz w:val="24"/>
                <w:szCs w:val="24"/>
              </w:rPr>
              <w:t>TOACS</w:t>
            </w:r>
            <w:bookmarkEnd w:id="10"/>
          </w:p>
        </w:tc>
        <w:tc>
          <w:tcPr>
            <w:tcW w:w="1824" w:type="dxa"/>
            <w:shd w:val="clear" w:color="auto" w:fill="F0FED6"/>
          </w:tcPr>
          <w:p w14:paraId="0E8CA7E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F8FFD5"/>
          </w:tcPr>
          <w:p w14:paraId="451272B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F8FFD5"/>
          </w:tcPr>
          <w:p w14:paraId="6FC7542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4CF46A8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44C177C7" w14:textId="77777777" w:rsidTr="00D518DA">
        <w:trPr>
          <w:trHeight w:val="400"/>
          <w:jc w:val="center"/>
        </w:trPr>
        <w:tc>
          <w:tcPr>
            <w:tcW w:w="14645" w:type="dxa"/>
            <w:gridSpan w:val="6"/>
            <w:shd w:val="clear" w:color="auto" w:fill="CC99FF"/>
          </w:tcPr>
          <w:p w14:paraId="59C063CC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1" w:name="_Hlk150848971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- Growth and development</w:t>
            </w:r>
            <w:bookmarkEnd w:id="11"/>
          </w:p>
        </w:tc>
      </w:tr>
      <w:tr w:rsidR="00CE02AF" w:rsidRPr="000A1F1B" w14:paraId="12DC10F7" w14:textId="77777777" w:rsidTr="00D518DA">
        <w:trPr>
          <w:trHeight w:val="347"/>
          <w:jc w:val="center"/>
        </w:trPr>
        <w:tc>
          <w:tcPr>
            <w:tcW w:w="985" w:type="dxa"/>
            <w:vMerge w:val="restart"/>
            <w:shd w:val="clear" w:color="auto" w:fill="D9E2F3" w:themeFill="accent1" w:themeFillTint="33"/>
            <w:textDirection w:val="btLr"/>
          </w:tcPr>
          <w:p w14:paraId="4D1CF1FF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ing Strategies</w:t>
            </w:r>
          </w:p>
        </w:tc>
        <w:tc>
          <w:tcPr>
            <w:tcW w:w="4847" w:type="dxa"/>
            <w:shd w:val="clear" w:color="auto" w:fill="D9E2F3" w:themeFill="accent1" w:themeFillTint="33"/>
          </w:tcPr>
          <w:p w14:paraId="6A7CA24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Interactive Lecture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A6A1AB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4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38FBCA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C45ABF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37E2CCE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0EDDE4D4" w14:textId="77777777" w:rsidTr="00D518DA">
        <w:trPr>
          <w:trHeight w:val="338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1F83930C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15ACF97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 xml:space="preserve">2.SGD (Tutorials, </w:t>
            </w:r>
            <w:bookmarkStart w:id="12" w:name="_Hlk149988595"/>
            <w:r w:rsidRPr="000A1F1B">
              <w:rPr>
                <w:rFonts w:asciiTheme="majorBidi" w:hAnsiTheme="majorBidi" w:cstheme="majorBidi"/>
                <w:sz w:val="24"/>
                <w:szCs w:val="24"/>
              </w:rPr>
              <w:t>CBL</w:t>
            </w:r>
            <w:bookmarkEnd w:id="12"/>
            <w:r w:rsidRPr="000A1F1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7EC313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B28C7A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5680F04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2B8E584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51E9F2E5" w14:textId="77777777" w:rsidTr="00D518DA">
        <w:trPr>
          <w:trHeight w:val="338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71A0599A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2F9A58D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.Demonstrations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F4E04B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3.2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F18DD6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7F3170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48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43C75A8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0B94DC0E" w14:textId="77777777" w:rsidTr="00D518DA">
        <w:trPr>
          <w:trHeight w:val="470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171817F5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125BC08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.Clinical Clerkship (Assessment of Patient's Orthodontic records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4F619E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6.3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04C1CA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2F4819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491D7EC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22C50B39" w14:textId="77777777" w:rsidTr="00D518DA">
        <w:trPr>
          <w:trHeight w:val="311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68CAB710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43DDC09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.Flipped Classroom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D31802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3.7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F0D125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38618E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1A75583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1DBACC73" w14:textId="77777777" w:rsidTr="00D518DA">
        <w:trPr>
          <w:trHeight w:val="338"/>
          <w:jc w:val="center"/>
        </w:trPr>
        <w:tc>
          <w:tcPr>
            <w:tcW w:w="985" w:type="dxa"/>
            <w:vMerge w:val="restart"/>
            <w:shd w:val="clear" w:color="auto" w:fill="F0FED6"/>
            <w:textDirection w:val="btLr"/>
          </w:tcPr>
          <w:p w14:paraId="7C4C3EC1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 Strategies</w:t>
            </w:r>
          </w:p>
        </w:tc>
        <w:tc>
          <w:tcPr>
            <w:tcW w:w="4847" w:type="dxa"/>
            <w:shd w:val="clear" w:color="auto" w:fill="F0FED6"/>
          </w:tcPr>
          <w:p w14:paraId="1410630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MCQs</w:t>
            </w:r>
          </w:p>
        </w:tc>
        <w:tc>
          <w:tcPr>
            <w:tcW w:w="1824" w:type="dxa"/>
            <w:shd w:val="clear" w:color="auto" w:fill="F0FED6"/>
          </w:tcPr>
          <w:p w14:paraId="53B3F98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F8FFD5"/>
          </w:tcPr>
          <w:p w14:paraId="3A7999A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F8FFD5"/>
          </w:tcPr>
          <w:p w14:paraId="66083FB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6580EAC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13A9278D" w14:textId="77777777" w:rsidTr="00D518DA">
        <w:trPr>
          <w:trHeight w:val="267"/>
          <w:jc w:val="center"/>
        </w:trPr>
        <w:tc>
          <w:tcPr>
            <w:tcW w:w="985" w:type="dxa"/>
            <w:vMerge/>
            <w:shd w:val="clear" w:color="auto" w:fill="F0FED6"/>
          </w:tcPr>
          <w:p w14:paraId="2242258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5EA780E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.SAQs</w:t>
            </w:r>
          </w:p>
        </w:tc>
        <w:tc>
          <w:tcPr>
            <w:tcW w:w="1824" w:type="dxa"/>
            <w:shd w:val="clear" w:color="auto" w:fill="F0FED6"/>
          </w:tcPr>
          <w:p w14:paraId="5B088F8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F8FFD5"/>
          </w:tcPr>
          <w:p w14:paraId="7277330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  <w:tc>
          <w:tcPr>
            <w:tcW w:w="1818" w:type="dxa"/>
            <w:shd w:val="clear" w:color="auto" w:fill="F8FFD5"/>
          </w:tcPr>
          <w:p w14:paraId="61EDF04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0027D87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28A3EED2" w14:textId="77777777" w:rsidTr="00D518DA">
        <w:trPr>
          <w:trHeight w:val="424"/>
          <w:jc w:val="center"/>
        </w:trPr>
        <w:tc>
          <w:tcPr>
            <w:tcW w:w="985" w:type="dxa"/>
            <w:vMerge/>
            <w:shd w:val="clear" w:color="auto" w:fill="F0FED6"/>
          </w:tcPr>
          <w:p w14:paraId="5B5F148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69A3721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.SEQs</w:t>
            </w:r>
          </w:p>
        </w:tc>
        <w:tc>
          <w:tcPr>
            <w:tcW w:w="1824" w:type="dxa"/>
            <w:shd w:val="clear" w:color="auto" w:fill="F0FED6"/>
          </w:tcPr>
          <w:p w14:paraId="3E5DA43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5.8%</w:t>
            </w:r>
          </w:p>
        </w:tc>
        <w:tc>
          <w:tcPr>
            <w:tcW w:w="1824" w:type="dxa"/>
            <w:shd w:val="clear" w:color="auto" w:fill="F8FFD5"/>
          </w:tcPr>
          <w:p w14:paraId="2972B2F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7.1%</w:t>
            </w:r>
          </w:p>
        </w:tc>
        <w:tc>
          <w:tcPr>
            <w:tcW w:w="1818" w:type="dxa"/>
            <w:shd w:val="clear" w:color="auto" w:fill="F8FFD5"/>
          </w:tcPr>
          <w:p w14:paraId="3048A2C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227</w:t>
            </w:r>
          </w:p>
        </w:tc>
        <w:tc>
          <w:tcPr>
            <w:tcW w:w="3347" w:type="dxa"/>
            <w:shd w:val="clear" w:color="auto" w:fill="F8FFD5"/>
          </w:tcPr>
          <w:p w14:paraId="6D992EC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2D78278A" w14:textId="77777777" w:rsidTr="00D518DA">
        <w:trPr>
          <w:trHeight w:val="249"/>
          <w:jc w:val="center"/>
        </w:trPr>
        <w:tc>
          <w:tcPr>
            <w:tcW w:w="985" w:type="dxa"/>
            <w:vMerge/>
            <w:shd w:val="clear" w:color="auto" w:fill="F0FED6"/>
          </w:tcPr>
          <w:p w14:paraId="340DAB0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0B681DD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OSCE</w:t>
            </w:r>
          </w:p>
        </w:tc>
        <w:tc>
          <w:tcPr>
            <w:tcW w:w="1824" w:type="dxa"/>
            <w:shd w:val="clear" w:color="auto" w:fill="F0FED6"/>
          </w:tcPr>
          <w:p w14:paraId="344D8E3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F8FFD5"/>
          </w:tcPr>
          <w:p w14:paraId="1E555D9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818" w:type="dxa"/>
            <w:shd w:val="clear" w:color="auto" w:fill="F8FFD5"/>
          </w:tcPr>
          <w:p w14:paraId="4BF38D7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59870FD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6CD81FDA" w14:textId="77777777" w:rsidTr="00D518DA">
        <w:trPr>
          <w:trHeight w:val="48"/>
          <w:jc w:val="center"/>
        </w:trPr>
        <w:tc>
          <w:tcPr>
            <w:tcW w:w="985" w:type="dxa"/>
            <w:vMerge/>
            <w:shd w:val="clear" w:color="auto" w:fill="F0FED6"/>
          </w:tcPr>
          <w:p w14:paraId="7591B0F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713E2F9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Viva Voce</w:t>
            </w:r>
          </w:p>
        </w:tc>
        <w:tc>
          <w:tcPr>
            <w:tcW w:w="1824" w:type="dxa"/>
            <w:shd w:val="clear" w:color="auto" w:fill="F0FED6"/>
          </w:tcPr>
          <w:p w14:paraId="79B5BC6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824" w:type="dxa"/>
            <w:shd w:val="clear" w:color="auto" w:fill="F8FFD5"/>
          </w:tcPr>
          <w:p w14:paraId="4C09ACE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818" w:type="dxa"/>
            <w:shd w:val="clear" w:color="auto" w:fill="F8FFD5"/>
          </w:tcPr>
          <w:p w14:paraId="2A3C2DD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61B80D0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3B55AF68" w14:textId="77777777" w:rsidTr="00D518DA">
        <w:trPr>
          <w:trHeight w:val="470"/>
          <w:jc w:val="center"/>
        </w:trPr>
        <w:tc>
          <w:tcPr>
            <w:tcW w:w="14645" w:type="dxa"/>
            <w:gridSpan w:val="6"/>
            <w:shd w:val="clear" w:color="auto" w:fill="CC99FF"/>
          </w:tcPr>
          <w:p w14:paraId="3A4AE063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3" w:name="_Hlk150849642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V- </w:t>
            </w:r>
            <w:bookmarkStart w:id="14" w:name="_Hlk150932158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sis of diagnostic records</w:t>
            </w:r>
          </w:p>
          <w:p w14:paraId="658F08E9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- Diagnosis</w:t>
            </w:r>
            <w:bookmarkEnd w:id="13"/>
            <w:bookmarkEnd w:id="14"/>
          </w:p>
        </w:tc>
      </w:tr>
      <w:tr w:rsidR="00CE02AF" w:rsidRPr="000A1F1B" w14:paraId="3197CF87" w14:textId="77777777" w:rsidTr="00D518DA">
        <w:trPr>
          <w:trHeight w:val="302"/>
          <w:jc w:val="center"/>
        </w:trPr>
        <w:tc>
          <w:tcPr>
            <w:tcW w:w="985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6136FDAC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ing Strategies</w:t>
            </w:r>
          </w:p>
        </w:tc>
        <w:tc>
          <w:tcPr>
            <w:tcW w:w="4847" w:type="dxa"/>
            <w:shd w:val="clear" w:color="auto" w:fill="D9E2F3" w:themeFill="accent1" w:themeFillTint="33"/>
          </w:tcPr>
          <w:p w14:paraId="15AEA7F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Interactive Lecture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86EB1E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1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9ACD35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633E52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065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3FEAE67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5C0304F" w14:textId="77777777" w:rsidTr="00D518DA">
        <w:trPr>
          <w:trHeight w:val="347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28012A49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4FC00DD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.SGD (Tutorials, CBL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15E0748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EE272E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305F9D7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5F283D2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CAA4D67" w14:textId="77777777" w:rsidTr="00D518DA">
        <w:trPr>
          <w:trHeight w:val="347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590A0051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6FBB176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Demonstrations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77E1E3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3C5AF72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08C984A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35F254C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1B8B9CF6" w14:textId="77777777" w:rsidTr="00D518DA">
        <w:trPr>
          <w:trHeight w:val="470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1C68215E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61D4C86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Hands on activities (Assessment of Patient's Orthodontic records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3B19B6B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4828DD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F89A19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nnot be computed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5E09082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0873E3D2" w14:textId="77777777" w:rsidTr="00D518DA">
        <w:trPr>
          <w:trHeight w:val="302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56115172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716E789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Clinical Clerkship/ Chairside teaching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36148A6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D0E539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39A93D8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2CA9C83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12B10F8" w14:textId="77777777" w:rsidTr="00D518DA">
        <w:trPr>
          <w:trHeight w:val="347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60F794FA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151B22A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Case presentations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D0DF0E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ADEE41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43E240D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59DD7DA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55DDE43" w14:textId="77777777" w:rsidTr="00D518DA">
        <w:trPr>
          <w:trHeight w:val="291"/>
          <w:jc w:val="center"/>
        </w:trPr>
        <w:tc>
          <w:tcPr>
            <w:tcW w:w="985" w:type="dxa"/>
            <w:vMerge w:val="restart"/>
            <w:shd w:val="clear" w:color="auto" w:fill="F0FED6"/>
            <w:textDirection w:val="btLr"/>
            <w:vAlign w:val="center"/>
          </w:tcPr>
          <w:p w14:paraId="0C36B9A3" w14:textId="77777777" w:rsidR="00CE02AF" w:rsidRPr="000A1F1B" w:rsidRDefault="00CE02AF" w:rsidP="00D518DA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ssessment Strategies</w:t>
            </w:r>
          </w:p>
        </w:tc>
        <w:tc>
          <w:tcPr>
            <w:tcW w:w="4847" w:type="dxa"/>
            <w:shd w:val="clear" w:color="auto" w:fill="F0FED6"/>
          </w:tcPr>
          <w:p w14:paraId="2A7C56E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MCQs</w:t>
            </w:r>
          </w:p>
        </w:tc>
        <w:tc>
          <w:tcPr>
            <w:tcW w:w="1824" w:type="dxa"/>
            <w:shd w:val="clear" w:color="auto" w:fill="F0FED6"/>
          </w:tcPr>
          <w:p w14:paraId="7F1E36E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F8FFD5"/>
          </w:tcPr>
          <w:p w14:paraId="452D201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818" w:type="dxa"/>
            <w:shd w:val="clear" w:color="auto" w:fill="F8FFD5"/>
          </w:tcPr>
          <w:p w14:paraId="6F35336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6700D0F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668224CD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</w:tcPr>
          <w:p w14:paraId="1D248935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1DB07A1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SEQs</w:t>
            </w:r>
          </w:p>
        </w:tc>
        <w:tc>
          <w:tcPr>
            <w:tcW w:w="1824" w:type="dxa"/>
            <w:shd w:val="clear" w:color="auto" w:fill="F0FED6"/>
          </w:tcPr>
          <w:p w14:paraId="1647A06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7.4%</w:t>
            </w:r>
          </w:p>
        </w:tc>
        <w:tc>
          <w:tcPr>
            <w:tcW w:w="1824" w:type="dxa"/>
            <w:shd w:val="clear" w:color="auto" w:fill="F8FFD5"/>
          </w:tcPr>
          <w:p w14:paraId="54E1CBD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8.6%</w:t>
            </w:r>
          </w:p>
        </w:tc>
        <w:tc>
          <w:tcPr>
            <w:tcW w:w="1818" w:type="dxa"/>
            <w:shd w:val="clear" w:color="auto" w:fill="F8FFD5"/>
          </w:tcPr>
          <w:p w14:paraId="7556B07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115</w:t>
            </w:r>
          </w:p>
        </w:tc>
        <w:tc>
          <w:tcPr>
            <w:tcW w:w="3347" w:type="dxa"/>
            <w:shd w:val="clear" w:color="auto" w:fill="F8FFD5"/>
          </w:tcPr>
          <w:p w14:paraId="19BC43C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203655EA" w14:textId="77777777" w:rsidTr="00D518DA">
        <w:trPr>
          <w:trHeight w:val="347"/>
          <w:jc w:val="center"/>
        </w:trPr>
        <w:tc>
          <w:tcPr>
            <w:tcW w:w="985" w:type="dxa"/>
            <w:vMerge/>
            <w:shd w:val="clear" w:color="auto" w:fill="F0FED6"/>
          </w:tcPr>
          <w:p w14:paraId="29CACD0D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642939D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Clinical Targets</w:t>
            </w:r>
          </w:p>
        </w:tc>
        <w:tc>
          <w:tcPr>
            <w:tcW w:w="1824" w:type="dxa"/>
            <w:shd w:val="clear" w:color="auto" w:fill="F0FED6"/>
          </w:tcPr>
          <w:p w14:paraId="1C9E0B2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824" w:type="dxa"/>
            <w:shd w:val="clear" w:color="auto" w:fill="F8FFD5"/>
          </w:tcPr>
          <w:p w14:paraId="761EF3F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F8FFD5"/>
          </w:tcPr>
          <w:p w14:paraId="1C8337C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70FFCBB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53EBFE54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</w:tcPr>
          <w:p w14:paraId="5F8ABB5C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6842B1F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OSCE</w:t>
            </w:r>
          </w:p>
        </w:tc>
        <w:tc>
          <w:tcPr>
            <w:tcW w:w="1824" w:type="dxa"/>
            <w:shd w:val="clear" w:color="auto" w:fill="F0FED6"/>
          </w:tcPr>
          <w:p w14:paraId="61B1CF4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F8FFD5"/>
          </w:tcPr>
          <w:p w14:paraId="7D6AD23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7.1%</w:t>
            </w:r>
          </w:p>
        </w:tc>
        <w:tc>
          <w:tcPr>
            <w:tcW w:w="1818" w:type="dxa"/>
            <w:shd w:val="clear" w:color="auto" w:fill="F8FFD5"/>
          </w:tcPr>
          <w:p w14:paraId="060FF4A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2D2A898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3C6E31D1" w14:textId="77777777" w:rsidTr="00D518DA">
        <w:trPr>
          <w:trHeight w:val="267"/>
          <w:jc w:val="center"/>
        </w:trPr>
        <w:tc>
          <w:tcPr>
            <w:tcW w:w="985" w:type="dxa"/>
            <w:vMerge/>
            <w:shd w:val="clear" w:color="auto" w:fill="F0FED6"/>
          </w:tcPr>
          <w:p w14:paraId="1F88AC04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593BE49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Viva Voce</w:t>
            </w:r>
          </w:p>
        </w:tc>
        <w:tc>
          <w:tcPr>
            <w:tcW w:w="1824" w:type="dxa"/>
            <w:shd w:val="clear" w:color="auto" w:fill="F0FED6"/>
          </w:tcPr>
          <w:p w14:paraId="69BCD46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824" w:type="dxa"/>
            <w:shd w:val="clear" w:color="auto" w:fill="F8FFD5"/>
          </w:tcPr>
          <w:p w14:paraId="0C2DA76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F8FFD5"/>
          </w:tcPr>
          <w:p w14:paraId="4E7BB31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7A918A2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1A1DA374" w14:textId="77777777" w:rsidTr="00D518DA">
        <w:trPr>
          <w:trHeight w:val="352"/>
          <w:jc w:val="center"/>
        </w:trPr>
        <w:tc>
          <w:tcPr>
            <w:tcW w:w="985" w:type="dxa"/>
            <w:vMerge/>
            <w:shd w:val="clear" w:color="auto" w:fill="F0FED6"/>
          </w:tcPr>
          <w:p w14:paraId="6A7A008E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65743B6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TOACS</w:t>
            </w:r>
          </w:p>
        </w:tc>
        <w:tc>
          <w:tcPr>
            <w:tcW w:w="1824" w:type="dxa"/>
            <w:shd w:val="clear" w:color="auto" w:fill="F0FED6"/>
          </w:tcPr>
          <w:p w14:paraId="3718976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824" w:type="dxa"/>
            <w:shd w:val="clear" w:color="auto" w:fill="F8FFD5"/>
          </w:tcPr>
          <w:p w14:paraId="4574CC8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F8FFD5"/>
          </w:tcPr>
          <w:p w14:paraId="2CD6C11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45BA60B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0D0B67D1" w14:textId="77777777" w:rsidTr="00D518DA">
        <w:trPr>
          <w:trHeight w:val="1234"/>
          <w:jc w:val="center"/>
        </w:trPr>
        <w:tc>
          <w:tcPr>
            <w:tcW w:w="14645" w:type="dxa"/>
            <w:gridSpan w:val="6"/>
            <w:shd w:val="clear" w:color="auto" w:fill="CC99FF"/>
          </w:tcPr>
          <w:p w14:paraId="7E14517C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5" w:name="_Hlk150850177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- </w:t>
            </w:r>
            <w:bookmarkStart w:id="16" w:name="_Hlk150932247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 of orthodontic patient- Basic concepts and goals</w:t>
            </w:r>
          </w:p>
          <w:p w14:paraId="6C86F2A9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I- Interceptive orthodontics</w:t>
            </w:r>
          </w:p>
          <w:p w14:paraId="10183DE6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II- Appliances</w:t>
            </w:r>
            <w:bookmarkEnd w:id="15"/>
            <w:bookmarkEnd w:id="16"/>
          </w:p>
        </w:tc>
      </w:tr>
      <w:tr w:rsidR="00CE02AF" w:rsidRPr="000A1F1B" w14:paraId="0D402787" w14:textId="77777777" w:rsidTr="00D518DA">
        <w:trPr>
          <w:trHeight w:val="344"/>
          <w:jc w:val="center"/>
        </w:trPr>
        <w:tc>
          <w:tcPr>
            <w:tcW w:w="985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099A6671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ing Strategies</w:t>
            </w:r>
          </w:p>
        </w:tc>
        <w:tc>
          <w:tcPr>
            <w:tcW w:w="4847" w:type="dxa"/>
            <w:shd w:val="clear" w:color="auto" w:fill="D9E2F3" w:themeFill="accent1" w:themeFillTint="33"/>
          </w:tcPr>
          <w:p w14:paraId="0358A24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Interactive Lecture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A56D54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0413AA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1739FC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1BC5C5C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3F4A0719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7139122C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357B21A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2.SGD (Tutorials, CBL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FC73E0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9A2EF5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6AC4351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0436A44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553EE7AC" w14:textId="77777777" w:rsidTr="00D518DA">
        <w:trPr>
          <w:trHeight w:val="246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15FF1DDB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772910E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Demonstrations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D797C0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4.2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3897EEC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37B0718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07013AF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170C779F" w14:textId="77777777" w:rsidTr="00D518DA">
        <w:trPr>
          <w:trHeight w:val="470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694A8D32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6C179D9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Hands on activities (Assessment of Patient's Orthodontic records)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1058F4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2D57A17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15D93A6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49A3414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1F6FF079" w14:textId="77777777" w:rsidTr="00D518DA">
        <w:trPr>
          <w:trHeight w:val="317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5455CA07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7A34626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Clinical Clerkship/ Chairside teaching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6AF1C6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6E143F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4AF8CBB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45AD2BA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6E3213F6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D9E2F3" w:themeFill="accent1" w:themeFillTint="33"/>
          </w:tcPr>
          <w:p w14:paraId="246906C9" w14:textId="77777777" w:rsidR="00CE02AF" w:rsidRPr="000A1F1B" w:rsidRDefault="00CE02AF" w:rsidP="00D518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6C3602A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Case presentations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6F11360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2.1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0253B27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1.4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5FF36BE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187F7ED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51CE492" w14:textId="77777777" w:rsidTr="00D518DA">
        <w:trPr>
          <w:trHeight w:val="344"/>
          <w:jc w:val="center"/>
        </w:trPr>
        <w:tc>
          <w:tcPr>
            <w:tcW w:w="985" w:type="dxa"/>
            <w:vMerge w:val="restart"/>
            <w:shd w:val="clear" w:color="auto" w:fill="F0FED6"/>
            <w:textDirection w:val="btLr"/>
            <w:vAlign w:val="center"/>
          </w:tcPr>
          <w:p w14:paraId="1234A900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 Strategies</w:t>
            </w:r>
          </w:p>
        </w:tc>
        <w:tc>
          <w:tcPr>
            <w:tcW w:w="4847" w:type="dxa"/>
            <w:shd w:val="clear" w:color="auto" w:fill="F0FED6"/>
          </w:tcPr>
          <w:p w14:paraId="0944166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MCQs</w:t>
            </w:r>
          </w:p>
        </w:tc>
        <w:tc>
          <w:tcPr>
            <w:tcW w:w="1824" w:type="dxa"/>
            <w:shd w:val="clear" w:color="auto" w:fill="F0FED6"/>
          </w:tcPr>
          <w:p w14:paraId="141B559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F8FFD5"/>
          </w:tcPr>
          <w:p w14:paraId="77B041B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F8FFD5"/>
          </w:tcPr>
          <w:p w14:paraId="3FD6404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196DD1F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310F3DB3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  <w:vAlign w:val="center"/>
          </w:tcPr>
          <w:p w14:paraId="607987D5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315CEB9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SEQs</w:t>
            </w:r>
          </w:p>
        </w:tc>
        <w:tc>
          <w:tcPr>
            <w:tcW w:w="1824" w:type="dxa"/>
            <w:shd w:val="clear" w:color="auto" w:fill="F0FED6"/>
          </w:tcPr>
          <w:p w14:paraId="54C5F6D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3.7%</w:t>
            </w:r>
          </w:p>
        </w:tc>
        <w:tc>
          <w:tcPr>
            <w:tcW w:w="1824" w:type="dxa"/>
            <w:shd w:val="clear" w:color="auto" w:fill="F8FFD5"/>
          </w:tcPr>
          <w:p w14:paraId="499A5AE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818" w:type="dxa"/>
            <w:shd w:val="clear" w:color="auto" w:fill="F8FFD5"/>
          </w:tcPr>
          <w:p w14:paraId="419F66B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1B33E61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71CE8B63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  <w:vAlign w:val="center"/>
          </w:tcPr>
          <w:p w14:paraId="30BED618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242816E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SAQs</w:t>
            </w:r>
          </w:p>
        </w:tc>
        <w:tc>
          <w:tcPr>
            <w:tcW w:w="1824" w:type="dxa"/>
            <w:shd w:val="clear" w:color="auto" w:fill="F0FED6"/>
          </w:tcPr>
          <w:p w14:paraId="31049BD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824" w:type="dxa"/>
            <w:shd w:val="clear" w:color="auto" w:fill="F8FFD5"/>
          </w:tcPr>
          <w:p w14:paraId="18DBC98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818" w:type="dxa"/>
            <w:shd w:val="clear" w:color="auto" w:fill="F8FFD5"/>
          </w:tcPr>
          <w:p w14:paraId="42CFC10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372DC44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65BB6393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  <w:vAlign w:val="center"/>
          </w:tcPr>
          <w:p w14:paraId="1BC64163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1FC7468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OSCE</w:t>
            </w:r>
          </w:p>
        </w:tc>
        <w:tc>
          <w:tcPr>
            <w:tcW w:w="1824" w:type="dxa"/>
            <w:shd w:val="clear" w:color="auto" w:fill="F0FED6"/>
          </w:tcPr>
          <w:p w14:paraId="3AE8D75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7%</w:t>
            </w:r>
          </w:p>
        </w:tc>
        <w:tc>
          <w:tcPr>
            <w:tcW w:w="1824" w:type="dxa"/>
            <w:shd w:val="clear" w:color="auto" w:fill="F8FFD5"/>
          </w:tcPr>
          <w:p w14:paraId="119B31C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94.3%</w:t>
            </w:r>
          </w:p>
        </w:tc>
        <w:tc>
          <w:tcPr>
            <w:tcW w:w="1818" w:type="dxa"/>
            <w:shd w:val="clear" w:color="auto" w:fill="F8FFD5"/>
          </w:tcPr>
          <w:p w14:paraId="09D25A98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65EA39E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73C70CC9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  <w:vAlign w:val="center"/>
          </w:tcPr>
          <w:p w14:paraId="60E7DB63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39D84EC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5.Viva Voce</w:t>
            </w:r>
          </w:p>
        </w:tc>
        <w:tc>
          <w:tcPr>
            <w:tcW w:w="1824" w:type="dxa"/>
            <w:shd w:val="clear" w:color="auto" w:fill="F0FED6"/>
          </w:tcPr>
          <w:p w14:paraId="3A527AF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824" w:type="dxa"/>
            <w:shd w:val="clear" w:color="auto" w:fill="F8FFD5"/>
          </w:tcPr>
          <w:p w14:paraId="09440D5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5.7%</w:t>
            </w:r>
          </w:p>
        </w:tc>
        <w:tc>
          <w:tcPr>
            <w:tcW w:w="1818" w:type="dxa"/>
            <w:shd w:val="clear" w:color="auto" w:fill="F8FFD5"/>
          </w:tcPr>
          <w:p w14:paraId="12C020D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6FB7A87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484382F9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F0FED6"/>
            <w:vAlign w:val="center"/>
          </w:tcPr>
          <w:p w14:paraId="36426B57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2D1CA6D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bookmarkStart w:id="17" w:name="_Hlk149988782"/>
            <w:r w:rsidRPr="000A1F1B">
              <w:rPr>
                <w:rFonts w:asciiTheme="majorBidi" w:hAnsiTheme="majorBidi" w:cstheme="majorBidi"/>
                <w:sz w:val="24"/>
                <w:szCs w:val="24"/>
              </w:rPr>
              <w:t>DOPS</w:t>
            </w:r>
            <w:bookmarkEnd w:id="17"/>
          </w:p>
        </w:tc>
        <w:tc>
          <w:tcPr>
            <w:tcW w:w="1824" w:type="dxa"/>
            <w:shd w:val="clear" w:color="auto" w:fill="F0FED6"/>
          </w:tcPr>
          <w:p w14:paraId="3F3A90A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824" w:type="dxa"/>
            <w:shd w:val="clear" w:color="auto" w:fill="F8FFD5"/>
          </w:tcPr>
          <w:p w14:paraId="44CD2A9E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F8FFD5"/>
          </w:tcPr>
          <w:p w14:paraId="0DE8CD3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371553F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01C4BB0F" w14:textId="77777777" w:rsidTr="00D518DA">
        <w:trPr>
          <w:trHeight w:val="344"/>
          <w:jc w:val="center"/>
        </w:trPr>
        <w:tc>
          <w:tcPr>
            <w:tcW w:w="14645" w:type="dxa"/>
            <w:gridSpan w:val="6"/>
            <w:shd w:val="clear" w:color="auto" w:fill="CC99FF"/>
            <w:vAlign w:val="center"/>
          </w:tcPr>
          <w:p w14:paraId="61046C89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8" w:name="_Hlk150851078"/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X- Recent Advances</w:t>
            </w:r>
            <w:bookmarkEnd w:id="18"/>
          </w:p>
        </w:tc>
      </w:tr>
      <w:tr w:rsidR="00CE02AF" w:rsidRPr="000A1F1B" w14:paraId="2A4AB395" w14:textId="77777777" w:rsidTr="00D518DA">
        <w:trPr>
          <w:trHeight w:val="246"/>
          <w:jc w:val="center"/>
        </w:trPr>
        <w:tc>
          <w:tcPr>
            <w:tcW w:w="985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7348E884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ing Strategies</w:t>
            </w:r>
          </w:p>
        </w:tc>
        <w:tc>
          <w:tcPr>
            <w:tcW w:w="4847" w:type="dxa"/>
            <w:shd w:val="clear" w:color="auto" w:fill="D9E2F3" w:themeFill="accent1" w:themeFillTint="33"/>
          </w:tcPr>
          <w:p w14:paraId="4F0D0764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Interactive Lecture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41E1666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9.5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F22B73D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1DC8AFB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34CCA7B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231F6E3D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D9E2F3" w:themeFill="accent1" w:themeFillTint="33"/>
            <w:vAlign w:val="center"/>
          </w:tcPr>
          <w:p w14:paraId="0ED81307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125EBA5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Flipped classroom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71FDB1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8.4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C26189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8.6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5C8A3B0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3E06BA2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7DE039F4" w14:textId="77777777" w:rsidTr="00D518DA">
        <w:trPr>
          <w:trHeight w:val="255"/>
          <w:jc w:val="center"/>
        </w:trPr>
        <w:tc>
          <w:tcPr>
            <w:tcW w:w="985" w:type="dxa"/>
            <w:vMerge/>
            <w:shd w:val="clear" w:color="auto" w:fill="D9E2F3" w:themeFill="accent1" w:themeFillTint="33"/>
            <w:vAlign w:val="center"/>
          </w:tcPr>
          <w:p w14:paraId="07D4E35E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0D23526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3.SGD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1F1C4D2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1BC8729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73E0BEC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1003D3C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76380CD8" w14:textId="77777777" w:rsidTr="00D518DA">
        <w:trPr>
          <w:trHeight w:val="344"/>
          <w:jc w:val="center"/>
        </w:trPr>
        <w:tc>
          <w:tcPr>
            <w:tcW w:w="985" w:type="dxa"/>
            <w:vMerge/>
            <w:shd w:val="clear" w:color="auto" w:fill="D9E2F3" w:themeFill="accent1" w:themeFillTint="33"/>
            <w:vAlign w:val="center"/>
          </w:tcPr>
          <w:p w14:paraId="1E1C3C7B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D9E2F3" w:themeFill="accent1" w:themeFillTint="33"/>
          </w:tcPr>
          <w:p w14:paraId="3C48F17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4.Clinical Clerkship/ Chairside teaching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5563E6E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73.7%</w:t>
            </w:r>
          </w:p>
        </w:tc>
        <w:tc>
          <w:tcPr>
            <w:tcW w:w="1824" w:type="dxa"/>
            <w:shd w:val="clear" w:color="auto" w:fill="D9E2F3" w:themeFill="accent1" w:themeFillTint="33"/>
          </w:tcPr>
          <w:p w14:paraId="749D034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2.9%</w:t>
            </w:r>
          </w:p>
        </w:tc>
        <w:tc>
          <w:tcPr>
            <w:tcW w:w="1818" w:type="dxa"/>
            <w:shd w:val="clear" w:color="auto" w:fill="D9E2F3" w:themeFill="accent1" w:themeFillTint="33"/>
          </w:tcPr>
          <w:p w14:paraId="4692B35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.344</w:t>
            </w:r>
          </w:p>
        </w:tc>
        <w:tc>
          <w:tcPr>
            <w:tcW w:w="3347" w:type="dxa"/>
            <w:shd w:val="clear" w:color="auto" w:fill="D9E2F3" w:themeFill="accent1" w:themeFillTint="33"/>
          </w:tcPr>
          <w:p w14:paraId="04F64169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TS</w:t>
            </w:r>
          </w:p>
        </w:tc>
      </w:tr>
      <w:tr w:rsidR="00CE02AF" w:rsidRPr="000A1F1B" w14:paraId="488950DE" w14:textId="77777777" w:rsidTr="00D518DA">
        <w:trPr>
          <w:trHeight w:val="344"/>
          <w:jc w:val="center"/>
        </w:trPr>
        <w:tc>
          <w:tcPr>
            <w:tcW w:w="985" w:type="dxa"/>
            <w:vMerge w:val="restart"/>
            <w:shd w:val="clear" w:color="auto" w:fill="F0FED6"/>
            <w:textDirection w:val="btLr"/>
            <w:vAlign w:val="center"/>
          </w:tcPr>
          <w:p w14:paraId="5F51A10B" w14:textId="77777777" w:rsidR="00CE02AF" w:rsidRPr="000A1F1B" w:rsidRDefault="00CE02AF" w:rsidP="00D518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 Strategies</w:t>
            </w:r>
          </w:p>
        </w:tc>
        <w:tc>
          <w:tcPr>
            <w:tcW w:w="4847" w:type="dxa"/>
            <w:shd w:val="clear" w:color="auto" w:fill="F0FED6"/>
          </w:tcPr>
          <w:p w14:paraId="599C167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.MCQs</w:t>
            </w:r>
          </w:p>
        </w:tc>
        <w:tc>
          <w:tcPr>
            <w:tcW w:w="1824" w:type="dxa"/>
            <w:shd w:val="clear" w:color="auto" w:fill="F0FED6"/>
          </w:tcPr>
          <w:p w14:paraId="5416832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6.8%</w:t>
            </w:r>
          </w:p>
        </w:tc>
        <w:tc>
          <w:tcPr>
            <w:tcW w:w="1824" w:type="dxa"/>
            <w:shd w:val="clear" w:color="auto" w:fill="F8FFD5"/>
          </w:tcPr>
          <w:p w14:paraId="7EB3858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88.6%</w:t>
            </w:r>
          </w:p>
        </w:tc>
        <w:tc>
          <w:tcPr>
            <w:tcW w:w="1818" w:type="dxa"/>
            <w:shd w:val="clear" w:color="auto" w:fill="F8FFD5"/>
          </w:tcPr>
          <w:p w14:paraId="4815812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7C078BC0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sz w:val="24"/>
                <w:szCs w:val="24"/>
              </w:rPr>
              <w:t>CA-Recommended AS</w:t>
            </w:r>
          </w:p>
        </w:tc>
      </w:tr>
      <w:tr w:rsidR="00CE02AF" w:rsidRPr="000A1F1B" w14:paraId="4C600881" w14:textId="77777777" w:rsidTr="00D518DA">
        <w:trPr>
          <w:trHeight w:val="344"/>
          <w:jc w:val="center"/>
        </w:trPr>
        <w:tc>
          <w:tcPr>
            <w:tcW w:w="985" w:type="dxa"/>
            <w:vMerge/>
            <w:shd w:val="clear" w:color="auto" w:fill="F0FED6"/>
          </w:tcPr>
          <w:p w14:paraId="56F021E6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555158C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.SAQs</w:t>
            </w:r>
          </w:p>
        </w:tc>
        <w:tc>
          <w:tcPr>
            <w:tcW w:w="1824" w:type="dxa"/>
            <w:shd w:val="clear" w:color="auto" w:fill="F0FED6"/>
          </w:tcPr>
          <w:p w14:paraId="2CC8D86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8.9%</w:t>
            </w:r>
          </w:p>
        </w:tc>
        <w:tc>
          <w:tcPr>
            <w:tcW w:w="1824" w:type="dxa"/>
            <w:shd w:val="clear" w:color="auto" w:fill="F8FFD5"/>
          </w:tcPr>
          <w:p w14:paraId="302229FA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5.7%</w:t>
            </w:r>
          </w:p>
        </w:tc>
        <w:tc>
          <w:tcPr>
            <w:tcW w:w="1818" w:type="dxa"/>
            <w:shd w:val="clear" w:color="auto" w:fill="F8FFD5"/>
          </w:tcPr>
          <w:p w14:paraId="29B137C2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.359</w:t>
            </w:r>
          </w:p>
        </w:tc>
        <w:tc>
          <w:tcPr>
            <w:tcW w:w="3347" w:type="dxa"/>
            <w:shd w:val="clear" w:color="auto" w:fill="F8FFD5"/>
          </w:tcPr>
          <w:p w14:paraId="0EB4E27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  <w:tr w:rsidR="00CE02AF" w:rsidRPr="000A1F1B" w14:paraId="5B8F3D81" w14:textId="77777777" w:rsidTr="00D518DA">
        <w:trPr>
          <w:trHeight w:val="352"/>
          <w:jc w:val="center"/>
        </w:trPr>
        <w:tc>
          <w:tcPr>
            <w:tcW w:w="985" w:type="dxa"/>
            <w:vMerge/>
            <w:shd w:val="clear" w:color="auto" w:fill="F0FED6"/>
          </w:tcPr>
          <w:p w14:paraId="1B331595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7" w:type="dxa"/>
            <w:shd w:val="clear" w:color="auto" w:fill="F0FED6"/>
          </w:tcPr>
          <w:p w14:paraId="11CFAB01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.Viva Voce</w:t>
            </w:r>
          </w:p>
        </w:tc>
        <w:tc>
          <w:tcPr>
            <w:tcW w:w="1824" w:type="dxa"/>
            <w:shd w:val="clear" w:color="auto" w:fill="F0FED6"/>
          </w:tcPr>
          <w:p w14:paraId="66E00FD7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1.1%</w:t>
            </w:r>
          </w:p>
        </w:tc>
        <w:tc>
          <w:tcPr>
            <w:tcW w:w="1824" w:type="dxa"/>
            <w:shd w:val="clear" w:color="auto" w:fill="F8FFD5"/>
          </w:tcPr>
          <w:p w14:paraId="3CCC9A13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4.3%</w:t>
            </w:r>
          </w:p>
        </w:tc>
        <w:tc>
          <w:tcPr>
            <w:tcW w:w="1818" w:type="dxa"/>
            <w:shd w:val="clear" w:color="auto" w:fill="F8FFD5"/>
          </w:tcPr>
          <w:p w14:paraId="103FA51F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3347" w:type="dxa"/>
            <w:shd w:val="clear" w:color="auto" w:fill="F8FFD5"/>
          </w:tcPr>
          <w:p w14:paraId="74AE3E0C" w14:textId="77777777" w:rsidR="00CE02AF" w:rsidRPr="000A1F1B" w:rsidRDefault="00CE02AF" w:rsidP="00D518DA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0A1F1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CNA-Excluded from the list</w:t>
            </w:r>
          </w:p>
        </w:tc>
      </w:tr>
    </w:tbl>
    <w:tbl>
      <w:tblPr>
        <w:tblStyle w:val="TableGrid"/>
        <w:tblpPr w:leftFromText="180" w:rightFromText="180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3452"/>
      </w:tblGrid>
      <w:tr w:rsidR="00CA728C" w14:paraId="0F8C1EFD" w14:textId="77777777" w:rsidTr="001C1F66">
        <w:trPr>
          <w:trHeight w:val="1238"/>
        </w:trPr>
        <w:tc>
          <w:tcPr>
            <w:tcW w:w="3452" w:type="dxa"/>
          </w:tcPr>
          <w:p w14:paraId="2E90816D" w14:textId="77777777" w:rsidR="00CA728C" w:rsidRDefault="00CA728C" w:rsidP="001C1F66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8C1F6B4" w14:textId="77777777" w:rsidR="00CA728C" w:rsidRDefault="00CA728C" w:rsidP="001C1F6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     Consensus Achieved</w:t>
            </w:r>
          </w:p>
          <w:p w14:paraId="44225BDD" w14:textId="77777777" w:rsidR="00CA728C" w:rsidRDefault="00CA728C" w:rsidP="001C1F66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>CNA  Consensus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not Achieved</w:t>
            </w:r>
          </w:p>
          <w:p w14:paraId="38D9F129" w14:textId="77777777" w:rsidR="00CA728C" w:rsidRDefault="00CA728C" w:rsidP="001C1F6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S      Teaching Strateg</w:t>
            </w:r>
            <w:r w:rsidR="0051316A">
              <w:rPr>
                <w:rFonts w:asciiTheme="majorBidi" w:hAnsiTheme="majorBidi" w:cstheme="majorBidi"/>
                <w:b/>
                <w:bCs/>
              </w:rPr>
              <w:t>y</w:t>
            </w:r>
          </w:p>
          <w:p w14:paraId="18A30E7C" w14:textId="77777777" w:rsidR="0051316A" w:rsidRDefault="0051316A" w:rsidP="001C1F6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S      Assessment Strategy</w:t>
            </w:r>
          </w:p>
          <w:p w14:paraId="752B0C84" w14:textId="7AFDEB80" w:rsidR="0051316A" w:rsidRDefault="0051316A" w:rsidP="001C1F6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77036F7D" w14:textId="77777777" w:rsidR="00CE02AF" w:rsidRDefault="00CE02AF"/>
    <w:sectPr w:rsidR="00CE02AF" w:rsidSect="004907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F04F8"/>
    <w:multiLevelType w:val="hybridMultilevel"/>
    <w:tmpl w:val="7AF2F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16998"/>
    <w:multiLevelType w:val="hybridMultilevel"/>
    <w:tmpl w:val="84B20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24F4D"/>
    <w:multiLevelType w:val="hybridMultilevel"/>
    <w:tmpl w:val="04F8E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05F84"/>
    <w:multiLevelType w:val="hybridMultilevel"/>
    <w:tmpl w:val="13E0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D41A94"/>
    <w:multiLevelType w:val="hybridMultilevel"/>
    <w:tmpl w:val="D0F6E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41DB3"/>
    <w:multiLevelType w:val="hybridMultilevel"/>
    <w:tmpl w:val="497451C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B08E6"/>
    <w:multiLevelType w:val="hybridMultilevel"/>
    <w:tmpl w:val="FDE85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502F3E"/>
    <w:multiLevelType w:val="hybridMultilevel"/>
    <w:tmpl w:val="9510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443B80"/>
    <w:multiLevelType w:val="hybridMultilevel"/>
    <w:tmpl w:val="D9AA0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203643">
    <w:abstractNumId w:val="3"/>
  </w:num>
  <w:num w:numId="2" w16cid:durableId="1607343309">
    <w:abstractNumId w:val="7"/>
  </w:num>
  <w:num w:numId="3" w16cid:durableId="769545807">
    <w:abstractNumId w:val="8"/>
  </w:num>
  <w:num w:numId="4" w16cid:durableId="1506817775">
    <w:abstractNumId w:val="4"/>
  </w:num>
  <w:num w:numId="5" w16cid:durableId="1611860765">
    <w:abstractNumId w:val="6"/>
  </w:num>
  <w:num w:numId="6" w16cid:durableId="1195119045">
    <w:abstractNumId w:val="1"/>
  </w:num>
  <w:num w:numId="7" w16cid:durableId="305472233">
    <w:abstractNumId w:val="0"/>
  </w:num>
  <w:num w:numId="8" w16cid:durableId="990599734">
    <w:abstractNumId w:val="2"/>
  </w:num>
  <w:num w:numId="9" w16cid:durableId="8427481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33"/>
    <w:rsid w:val="00040C69"/>
    <w:rsid w:val="000E43A1"/>
    <w:rsid w:val="001664BE"/>
    <w:rsid w:val="001F35CE"/>
    <w:rsid w:val="002E1FE1"/>
    <w:rsid w:val="00314440"/>
    <w:rsid w:val="00322750"/>
    <w:rsid w:val="00490733"/>
    <w:rsid w:val="004C769C"/>
    <w:rsid w:val="0051316A"/>
    <w:rsid w:val="00514EC7"/>
    <w:rsid w:val="005D0C51"/>
    <w:rsid w:val="00605EFA"/>
    <w:rsid w:val="00AF5CA6"/>
    <w:rsid w:val="00B05F71"/>
    <w:rsid w:val="00C77E31"/>
    <w:rsid w:val="00CA728C"/>
    <w:rsid w:val="00CE02AF"/>
    <w:rsid w:val="00CF6C71"/>
    <w:rsid w:val="00ED470E"/>
    <w:rsid w:val="00F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A643"/>
  <w15:chartTrackingRefBased/>
  <w15:docId w15:val="{1D0271C4-8120-4D9E-86E8-4521A7A0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3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C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733"/>
    <w:pPr>
      <w:ind w:left="720"/>
      <w:contextualSpacing/>
    </w:pPr>
  </w:style>
  <w:style w:type="table" w:styleId="TableGrid">
    <w:name w:val="Table Grid"/>
    <w:basedOn w:val="TableNormal"/>
    <w:uiPriority w:val="39"/>
    <w:rsid w:val="00CA7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D0C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7</Pages>
  <Words>2396</Words>
  <Characters>1365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aya Imran</dc:creator>
  <cp:keywords/>
  <dc:description/>
  <cp:lastModifiedBy>Aisha Sher</cp:lastModifiedBy>
  <cp:revision>7</cp:revision>
  <dcterms:created xsi:type="dcterms:W3CDTF">2024-07-27T08:58:00Z</dcterms:created>
  <dcterms:modified xsi:type="dcterms:W3CDTF">2025-09-19T11:48:00Z</dcterms:modified>
</cp:coreProperties>
</file>